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E6CB54" w14:textId="77777777" w:rsidR="004F5CB9" w:rsidRPr="00E53717" w:rsidRDefault="004F5CB9" w:rsidP="004F5CB9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E53717">
        <w:rPr>
          <w:rFonts w:ascii="Times New Roman" w:hAnsi="Times New Roman" w:cs="Times New Roman"/>
          <w:b/>
          <w:sz w:val="20"/>
          <w:szCs w:val="20"/>
        </w:rPr>
        <w:t xml:space="preserve">Article title: </w:t>
      </w:r>
      <w:r w:rsidRPr="00E53717">
        <w:rPr>
          <w:rFonts w:ascii="Times New Roman" w:hAnsi="Times New Roman" w:cs="Times New Roman"/>
          <w:sz w:val="20"/>
          <w:szCs w:val="20"/>
        </w:rPr>
        <w:t>A scoping review of programme specific mammographic breast density related guidelines and practices within breast screening programmes</w:t>
      </w:r>
      <w:r w:rsidRPr="00E53717">
        <w:rPr>
          <w:rFonts w:ascii="Times New Roman" w:hAnsi="Times New Roman" w:cs="Times New Roman"/>
          <w:b/>
          <w:sz w:val="20"/>
          <w:szCs w:val="20"/>
        </w:rPr>
        <w:t xml:space="preserve">  </w:t>
      </w:r>
    </w:p>
    <w:p w14:paraId="3B7F2B8A" w14:textId="24B51427" w:rsidR="004F5CB9" w:rsidRPr="00E53717" w:rsidRDefault="004F5CB9" w:rsidP="004F5CB9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E53717">
        <w:rPr>
          <w:rFonts w:ascii="Times New Roman" w:hAnsi="Times New Roman" w:cs="Times New Roman"/>
          <w:b/>
          <w:sz w:val="20"/>
          <w:szCs w:val="20"/>
        </w:rPr>
        <w:t xml:space="preserve">Author names: </w:t>
      </w:r>
      <w:r w:rsidR="003B0608">
        <w:rPr>
          <w:rFonts w:ascii="Times New Roman" w:hAnsi="Times New Roman" w:cs="Times New Roman"/>
          <w:sz w:val="20"/>
          <w:szCs w:val="20"/>
        </w:rPr>
        <w:t>Jessica O’Driscoll, Aileen Burke, Therese Mooney, Niall Phelan, Paola Baldelli, Alan Smith, Suzanne Lynch, Patricia Fitzpatrick, Kathleen Bennett, Fidelma Flanagan, Maeve Mullooly</w:t>
      </w:r>
      <w:bookmarkStart w:id="0" w:name="_GoBack"/>
      <w:bookmarkEnd w:id="0"/>
    </w:p>
    <w:p w14:paraId="18B6167E" w14:textId="77777777" w:rsidR="004F5CB9" w:rsidRPr="00E53717" w:rsidRDefault="004F5CB9" w:rsidP="004F5CB9">
      <w:pPr>
        <w:spacing w:after="0" w:line="360" w:lineRule="auto"/>
        <w:rPr>
          <w:rFonts w:ascii="Times New Roman" w:hAnsi="Times New Roman" w:cs="Times New Roman"/>
          <w:color w:val="0563C1" w:themeColor="hyperlink"/>
          <w:sz w:val="20"/>
          <w:szCs w:val="20"/>
          <w:u w:val="single"/>
          <w:shd w:val="clear" w:color="auto" w:fill="FFFFFF"/>
        </w:rPr>
      </w:pPr>
      <w:r w:rsidRPr="00E53717">
        <w:rPr>
          <w:rFonts w:ascii="Times New Roman" w:hAnsi="Times New Roman" w:cs="Times New Roman"/>
          <w:b/>
          <w:sz w:val="20"/>
          <w:szCs w:val="20"/>
        </w:rPr>
        <w:t xml:space="preserve">Corresponding author: </w:t>
      </w:r>
      <w:r w:rsidRPr="00E53717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Miss Jessica O’Driscoll, School of Population Health, RCSI University of Medicine and Health Sciences, Beaux Lane House, Mercer St. Lower, Dublin 2, Ireland. </w:t>
      </w:r>
      <w:hyperlink r:id="rId6" w:history="1">
        <w:r w:rsidRPr="00E53717">
          <w:rPr>
            <w:rStyle w:val="Hyperlink"/>
            <w:rFonts w:ascii="Times New Roman" w:hAnsi="Times New Roman" w:cs="Times New Roman"/>
            <w:sz w:val="20"/>
            <w:szCs w:val="20"/>
            <w:shd w:val="clear" w:color="auto" w:fill="FFFFFF"/>
          </w:rPr>
          <w:t>JessicaODriscol20@rcsi.com</w:t>
        </w:r>
      </w:hyperlink>
    </w:p>
    <w:p w14:paraId="6905169C" w14:textId="77777777" w:rsidR="004F5CB9" w:rsidRDefault="004F5CB9">
      <w:pPr>
        <w:rPr>
          <w:rFonts w:ascii="Times New Roman" w:eastAsiaTheme="majorEastAsia" w:hAnsi="Times New Roman" w:cs="Times New Roman"/>
          <w:b/>
          <w:bCs/>
          <w:sz w:val="20"/>
          <w:szCs w:val="20"/>
        </w:rPr>
      </w:pPr>
    </w:p>
    <w:p w14:paraId="04E84534" w14:textId="50AB940A" w:rsidR="009745EB" w:rsidRPr="004F5CB9" w:rsidRDefault="00663389">
      <w:pPr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663389">
        <w:rPr>
          <w:rFonts w:ascii="Times New Roman" w:hAnsi="Times New Roman" w:cs="Times New Roman"/>
          <w:b/>
          <w:sz w:val="20"/>
          <w:szCs w:val="20"/>
        </w:rPr>
        <w:t>Online Resource</w:t>
      </w:r>
      <w:r w:rsidRPr="007044FB">
        <w:rPr>
          <w:rFonts w:ascii="Times New Roman" w:hAnsi="Times New Roman" w:cs="Times New Roman"/>
          <w:sz w:val="20"/>
          <w:szCs w:val="20"/>
        </w:rPr>
        <w:t xml:space="preserve"> </w:t>
      </w:r>
      <w:r w:rsidR="00773882" w:rsidRPr="004F5CB9">
        <w:rPr>
          <w:rFonts w:ascii="Times New Roman" w:eastAsiaTheme="majorEastAsia" w:hAnsi="Times New Roman" w:cs="Times New Roman"/>
          <w:b/>
          <w:bCs/>
          <w:sz w:val="20"/>
          <w:szCs w:val="20"/>
        </w:rPr>
        <w:t xml:space="preserve">3 - </w:t>
      </w:r>
      <w:r w:rsidR="00E266A3" w:rsidRPr="004F5CB9">
        <w:rPr>
          <w:rFonts w:ascii="Times New Roman" w:hAnsi="Times New Roman" w:cs="Times New Roman"/>
          <w:b/>
          <w:sz w:val="20"/>
          <w:szCs w:val="20"/>
        </w:rPr>
        <w:t>Electronic database search strategies</w:t>
      </w:r>
      <w:r w:rsidR="00E266A3" w:rsidRPr="004F5CB9">
        <w:rPr>
          <w:rFonts w:ascii="Times New Roman" w:hAnsi="Times New Roman" w:cs="Times New Roman"/>
          <w:b/>
          <w:sz w:val="20"/>
          <w:szCs w:val="20"/>
          <w:u w:val="single"/>
        </w:rPr>
        <w:t xml:space="preserve"> </w:t>
      </w:r>
    </w:p>
    <w:p w14:paraId="5DB3A086" w14:textId="378307DE" w:rsidR="00E266A3" w:rsidRPr="004F5CB9" w:rsidRDefault="00E266A3">
      <w:pPr>
        <w:rPr>
          <w:rFonts w:ascii="Times New Roman" w:hAnsi="Times New Roman" w:cs="Times New Roman"/>
          <w:b/>
          <w:sz w:val="20"/>
          <w:szCs w:val="20"/>
        </w:rPr>
      </w:pPr>
      <w:r w:rsidRPr="004F5CB9">
        <w:rPr>
          <w:rFonts w:ascii="Times New Roman" w:hAnsi="Times New Roman" w:cs="Times New Roman"/>
          <w:b/>
          <w:sz w:val="20"/>
          <w:szCs w:val="20"/>
        </w:rPr>
        <w:t>MEDLINE (PubMed)</w:t>
      </w:r>
      <w:r w:rsidR="00656ED3" w:rsidRPr="004F5CB9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7"/>
      </w:tblGrid>
      <w:tr w:rsidR="00E266A3" w:rsidRPr="004F5CB9" w14:paraId="786E36DE" w14:textId="77777777" w:rsidTr="00C65217">
        <w:tc>
          <w:tcPr>
            <w:tcW w:w="1129" w:type="dxa"/>
          </w:tcPr>
          <w:p w14:paraId="4F221D34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mber </w:t>
            </w:r>
          </w:p>
        </w:tc>
        <w:tc>
          <w:tcPr>
            <w:tcW w:w="7887" w:type="dxa"/>
          </w:tcPr>
          <w:p w14:paraId="6AC73CA3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arch terms </w:t>
            </w:r>
          </w:p>
        </w:tc>
      </w:tr>
      <w:tr w:rsidR="00E266A3" w:rsidRPr="004F5CB9" w14:paraId="2287958F" w14:textId="77777777" w:rsidTr="00C65217">
        <w:tc>
          <w:tcPr>
            <w:tcW w:w="1129" w:type="dxa"/>
          </w:tcPr>
          <w:p w14:paraId="373BD404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87" w:type="dxa"/>
          </w:tcPr>
          <w:p w14:paraId="0D41708D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Breast neoplasms [MeSH]</w:t>
            </w:r>
          </w:p>
        </w:tc>
      </w:tr>
      <w:tr w:rsidR="00E266A3" w:rsidRPr="004F5CB9" w14:paraId="0C1A28B9" w14:textId="77777777" w:rsidTr="00C65217">
        <w:tc>
          <w:tcPr>
            <w:tcW w:w="1129" w:type="dxa"/>
          </w:tcPr>
          <w:p w14:paraId="46815B9A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87" w:type="dxa"/>
          </w:tcPr>
          <w:p w14:paraId="6BA3F5D0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(Breast OR Mamma*) AND (Cancer* OR Neoplasm* OR Carcino* OR Tumo* OR Malignanc*)</w:t>
            </w:r>
          </w:p>
        </w:tc>
      </w:tr>
      <w:tr w:rsidR="00E266A3" w:rsidRPr="004F5CB9" w14:paraId="5762BA5E" w14:textId="77777777" w:rsidTr="00C65217">
        <w:tc>
          <w:tcPr>
            <w:tcW w:w="1129" w:type="dxa"/>
          </w:tcPr>
          <w:p w14:paraId="6298F3EF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87" w:type="dxa"/>
          </w:tcPr>
          <w:p w14:paraId="20D2F08B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#1 OR #2</w:t>
            </w:r>
            <w:r w:rsidR="00417530"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7530" w:rsidRPr="004F5C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uery #5</w:t>
            </w:r>
          </w:p>
        </w:tc>
      </w:tr>
      <w:tr w:rsidR="00E266A3" w:rsidRPr="004F5CB9" w14:paraId="629A61F4" w14:textId="77777777" w:rsidTr="00C65217">
        <w:tc>
          <w:tcPr>
            <w:tcW w:w="1129" w:type="dxa"/>
          </w:tcPr>
          <w:p w14:paraId="019498FF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87" w:type="dxa"/>
          </w:tcPr>
          <w:p w14:paraId="3CBE10E1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Mass screening [MeSH] </w:t>
            </w:r>
          </w:p>
        </w:tc>
      </w:tr>
      <w:tr w:rsidR="00E266A3" w:rsidRPr="004F5CB9" w14:paraId="34FB9DC7" w14:textId="77777777" w:rsidTr="00C65217">
        <w:tc>
          <w:tcPr>
            <w:tcW w:w="1129" w:type="dxa"/>
          </w:tcPr>
          <w:p w14:paraId="57ACA741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887" w:type="dxa"/>
          </w:tcPr>
          <w:p w14:paraId="15994BBF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Early detection of cancer [MeSH]</w:t>
            </w:r>
          </w:p>
        </w:tc>
      </w:tr>
      <w:tr w:rsidR="00E266A3" w:rsidRPr="004F5CB9" w14:paraId="0A988D29" w14:textId="77777777" w:rsidTr="00C65217">
        <w:tc>
          <w:tcPr>
            <w:tcW w:w="1129" w:type="dxa"/>
          </w:tcPr>
          <w:p w14:paraId="33E0A865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887" w:type="dxa"/>
          </w:tcPr>
          <w:p w14:paraId="4CA90102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Mammography [MeSH]</w:t>
            </w:r>
          </w:p>
        </w:tc>
      </w:tr>
      <w:tr w:rsidR="00E266A3" w:rsidRPr="004F5CB9" w14:paraId="149C2F64" w14:textId="77777777" w:rsidTr="00C65217">
        <w:tc>
          <w:tcPr>
            <w:tcW w:w="1129" w:type="dxa"/>
          </w:tcPr>
          <w:p w14:paraId="196C12CC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87" w:type="dxa"/>
          </w:tcPr>
          <w:p w14:paraId="6219D8BA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Screen* OR (Early AND (detect* OR diagnos*)) </w:t>
            </w:r>
          </w:p>
        </w:tc>
      </w:tr>
      <w:tr w:rsidR="00E266A3" w:rsidRPr="004F5CB9" w14:paraId="1052C52E" w14:textId="77777777" w:rsidTr="00C65217">
        <w:tc>
          <w:tcPr>
            <w:tcW w:w="1129" w:type="dxa"/>
          </w:tcPr>
          <w:p w14:paraId="46D2BE4F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887" w:type="dxa"/>
          </w:tcPr>
          <w:p w14:paraId="1DDBB245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#4 OR #5 OR #6 OR #7</w:t>
            </w:r>
            <w:r w:rsidR="00417530"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7530" w:rsidRPr="004F5C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uery #12</w:t>
            </w:r>
          </w:p>
        </w:tc>
      </w:tr>
      <w:tr w:rsidR="00E266A3" w:rsidRPr="004F5CB9" w14:paraId="7395E754" w14:textId="77777777" w:rsidTr="00C65217">
        <w:tc>
          <w:tcPr>
            <w:tcW w:w="1129" w:type="dxa"/>
          </w:tcPr>
          <w:p w14:paraId="52632D75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887" w:type="dxa"/>
          </w:tcPr>
          <w:p w14:paraId="41D3C0BD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#3 AND #8</w:t>
            </w:r>
            <w:r w:rsidR="00417530"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7530" w:rsidRPr="004F5C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uery #13</w:t>
            </w:r>
          </w:p>
        </w:tc>
      </w:tr>
      <w:tr w:rsidR="00E266A3" w:rsidRPr="004F5CB9" w14:paraId="42D01BFB" w14:textId="77777777" w:rsidTr="00C65217">
        <w:tc>
          <w:tcPr>
            <w:tcW w:w="1129" w:type="dxa"/>
          </w:tcPr>
          <w:p w14:paraId="58D86518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887" w:type="dxa"/>
          </w:tcPr>
          <w:p w14:paraId="00AB32FF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Breast density [MeSH]</w:t>
            </w:r>
          </w:p>
        </w:tc>
      </w:tr>
      <w:tr w:rsidR="00E266A3" w:rsidRPr="004F5CB9" w14:paraId="7FDFF9AB" w14:textId="77777777" w:rsidTr="00C65217">
        <w:tc>
          <w:tcPr>
            <w:tcW w:w="1129" w:type="dxa"/>
          </w:tcPr>
          <w:p w14:paraId="44CE40A1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887" w:type="dxa"/>
          </w:tcPr>
          <w:p w14:paraId="37923AA1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((mammogr* OR breast OR tissue OR mammary) AND (densit* OR parenchym*)) OR Mammogr* breast densit* OR Dense breast*</w:t>
            </w:r>
          </w:p>
        </w:tc>
      </w:tr>
      <w:tr w:rsidR="00E266A3" w:rsidRPr="004F5CB9" w14:paraId="4333F69F" w14:textId="77777777" w:rsidTr="00C65217">
        <w:tc>
          <w:tcPr>
            <w:tcW w:w="1129" w:type="dxa"/>
          </w:tcPr>
          <w:p w14:paraId="4E7A0464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887" w:type="dxa"/>
          </w:tcPr>
          <w:p w14:paraId="3A074021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#10 OR #11</w:t>
            </w:r>
            <w:r w:rsidR="00417530"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7530" w:rsidRPr="004F5C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uery #20</w:t>
            </w:r>
          </w:p>
        </w:tc>
      </w:tr>
      <w:tr w:rsidR="00E266A3" w:rsidRPr="004F5CB9" w14:paraId="59CE6D5B" w14:textId="77777777" w:rsidTr="00C65217">
        <w:tc>
          <w:tcPr>
            <w:tcW w:w="1129" w:type="dxa"/>
          </w:tcPr>
          <w:p w14:paraId="3B891A4A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887" w:type="dxa"/>
          </w:tcPr>
          <w:p w14:paraId="15C24B46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Classification [MeSH]</w:t>
            </w:r>
          </w:p>
        </w:tc>
      </w:tr>
      <w:tr w:rsidR="00E266A3" w:rsidRPr="004F5CB9" w14:paraId="0AB8043E" w14:textId="77777777" w:rsidTr="00C65217">
        <w:tc>
          <w:tcPr>
            <w:tcW w:w="1129" w:type="dxa"/>
          </w:tcPr>
          <w:p w14:paraId="5F462D59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887" w:type="dxa"/>
          </w:tcPr>
          <w:p w14:paraId="2246A1C0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Assessment OR Classification </w:t>
            </w:r>
          </w:p>
        </w:tc>
      </w:tr>
      <w:tr w:rsidR="00E266A3" w:rsidRPr="004F5CB9" w14:paraId="56AEF0A6" w14:textId="77777777" w:rsidTr="00C65217">
        <w:tc>
          <w:tcPr>
            <w:tcW w:w="1129" w:type="dxa"/>
          </w:tcPr>
          <w:p w14:paraId="5087688F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887" w:type="dxa"/>
          </w:tcPr>
          <w:p w14:paraId="75C30BF7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#13 OR #14</w:t>
            </w:r>
            <w:r w:rsidR="00417530"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7530" w:rsidRPr="004F5C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uery #23</w:t>
            </w:r>
          </w:p>
        </w:tc>
      </w:tr>
      <w:tr w:rsidR="00E266A3" w:rsidRPr="004F5CB9" w14:paraId="2A69FAAF" w14:textId="77777777" w:rsidTr="00C65217">
        <w:tc>
          <w:tcPr>
            <w:tcW w:w="1129" w:type="dxa"/>
          </w:tcPr>
          <w:p w14:paraId="1052FC21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887" w:type="dxa"/>
          </w:tcPr>
          <w:p w14:paraId="5A9F4013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Legislation &amp; jurisprudence [MeSH]</w:t>
            </w:r>
          </w:p>
        </w:tc>
      </w:tr>
      <w:tr w:rsidR="00E266A3" w:rsidRPr="004F5CB9" w14:paraId="48169ECE" w14:textId="77777777" w:rsidTr="00C65217">
        <w:tc>
          <w:tcPr>
            <w:tcW w:w="1129" w:type="dxa"/>
          </w:tcPr>
          <w:p w14:paraId="3EC2E6FD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887" w:type="dxa"/>
          </w:tcPr>
          <w:p w14:paraId="56244276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Report* OR Notification </w:t>
            </w:r>
          </w:p>
        </w:tc>
      </w:tr>
      <w:tr w:rsidR="00E266A3" w:rsidRPr="004F5CB9" w14:paraId="60B3AD2C" w14:textId="77777777" w:rsidTr="00C65217">
        <w:tc>
          <w:tcPr>
            <w:tcW w:w="1129" w:type="dxa"/>
          </w:tcPr>
          <w:p w14:paraId="26D71AEE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</w:p>
        </w:tc>
        <w:tc>
          <w:tcPr>
            <w:tcW w:w="7887" w:type="dxa"/>
          </w:tcPr>
          <w:p w14:paraId="2530EAFD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#16 OR #17</w:t>
            </w:r>
            <w:r w:rsidR="00417530"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7530" w:rsidRPr="004F5C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uery #26</w:t>
            </w:r>
          </w:p>
        </w:tc>
      </w:tr>
      <w:tr w:rsidR="00E266A3" w:rsidRPr="004F5CB9" w14:paraId="6FA755D7" w14:textId="77777777" w:rsidTr="00C65217">
        <w:tc>
          <w:tcPr>
            <w:tcW w:w="1129" w:type="dxa"/>
          </w:tcPr>
          <w:p w14:paraId="680752D7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887" w:type="dxa"/>
          </w:tcPr>
          <w:p w14:paraId="7C01E47C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Magnetic Resonance Imaging [MeSH]</w:t>
            </w:r>
          </w:p>
        </w:tc>
      </w:tr>
      <w:tr w:rsidR="00E266A3" w:rsidRPr="004F5CB9" w14:paraId="383A0535" w14:textId="77777777" w:rsidTr="00C65217">
        <w:tc>
          <w:tcPr>
            <w:tcW w:w="1129" w:type="dxa"/>
          </w:tcPr>
          <w:p w14:paraId="01950F6C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887" w:type="dxa"/>
          </w:tcPr>
          <w:p w14:paraId="4E7D4E84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Mammography [MeSH]</w:t>
            </w:r>
          </w:p>
        </w:tc>
      </w:tr>
      <w:tr w:rsidR="00E266A3" w:rsidRPr="004F5CB9" w14:paraId="2FA80822" w14:textId="77777777" w:rsidTr="00C65217">
        <w:tc>
          <w:tcPr>
            <w:tcW w:w="1129" w:type="dxa"/>
          </w:tcPr>
          <w:p w14:paraId="24E68CBC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887" w:type="dxa"/>
          </w:tcPr>
          <w:p w14:paraId="3BB1D0E7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Imaging, Three-dimensional [MeSH]</w:t>
            </w:r>
          </w:p>
        </w:tc>
      </w:tr>
      <w:tr w:rsidR="00E266A3" w:rsidRPr="004F5CB9" w14:paraId="17E88368" w14:textId="77777777" w:rsidTr="00C65217">
        <w:tc>
          <w:tcPr>
            <w:tcW w:w="1129" w:type="dxa"/>
          </w:tcPr>
          <w:p w14:paraId="5C4CCE80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887" w:type="dxa"/>
          </w:tcPr>
          <w:p w14:paraId="099AEFA7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Ultrasonography, mammary [MeSH]</w:t>
            </w:r>
          </w:p>
        </w:tc>
      </w:tr>
      <w:tr w:rsidR="00E266A3" w:rsidRPr="004F5CB9" w14:paraId="60BB2AF6" w14:textId="77777777" w:rsidTr="00C65217">
        <w:tc>
          <w:tcPr>
            <w:tcW w:w="1129" w:type="dxa"/>
          </w:tcPr>
          <w:p w14:paraId="4E05E6ED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887" w:type="dxa"/>
          </w:tcPr>
          <w:p w14:paraId="5378EA23" w14:textId="77777777" w:rsidR="00E266A3" w:rsidRPr="004F5CB9" w:rsidRDefault="00945B41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((</w:t>
            </w:r>
            <w:r w:rsidR="00E266A3" w:rsidRPr="004F5CB9">
              <w:rPr>
                <w:rFonts w:ascii="Times New Roman" w:hAnsi="Times New Roman" w:cs="Times New Roman"/>
                <w:sz w:val="20"/>
                <w:szCs w:val="20"/>
              </w:rPr>
              <w:t>Supplement* OR</w:t>
            </w: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 Adjunc* OR Addition* OR Plus) And</w:t>
            </w:r>
            <w:r w:rsidR="00E266A3"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 Screen*</w:t>
            </w: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E266A3"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 OR Ultras* OR Tomo* OR MRI OR Magnetic resonance imag*</w:t>
            </w:r>
          </w:p>
        </w:tc>
      </w:tr>
      <w:tr w:rsidR="00E266A3" w:rsidRPr="004F5CB9" w14:paraId="43E64CC8" w14:textId="77777777" w:rsidTr="00C65217">
        <w:tc>
          <w:tcPr>
            <w:tcW w:w="1129" w:type="dxa"/>
          </w:tcPr>
          <w:p w14:paraId="076C0EF0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887" w:type="dxa"/>
          </w:tcPr>
          <w:p w14:paraId="5785D26C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#19 OR #20 OR #21 OR #22 OR #23</w:t>
            </w:r>
            <w:r w:rsidR="00945B41"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45B41" w:rsidRPr="004F5C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uery #33</w:t>
            </w:r>
          </w:p>
        </w:tc>
      </w:tr>
      <w:tr w:rsidR="00E266A3" w:rsidRPr="004F5CB9" w14:paraId="62326203" w14:textId="77777777" w:rsidTr="00C65217">
        <w:tc>
          <w:tcPr>
            <w:tcW w:w="1129" w:type="dxa"/>
          </w:tcPr>
          <w:p w14:paraId="751C5C6F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887" w:type="dxa"/>
          </w:tcPr>
          <w:p w14:paraId="5C130EFA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#15 OR #18 OR #24</w:t>
            </w:r>
            <w:r w:rsidR="00945B41"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45B41" w:rsidRPr="004F5C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uery #34</w:t>
            </w:r>
          </w:p>
        </w:tc>
      </w:tr>
      <w:tr w:rsidR="00E266A3" w:rsidRPr="004F5CB9" w14:paraId="5E2CD854" w14:textId="77777777" w:rsidTr="00C65217">
        <w:tc>
          <w:tcPr>
            <w:tcW w:w="1129" w:type="dxa"/>
          </w:tcPr>
          <w:p w14:paraId="41E6FB16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6</w:t>
            </w:r>
          </w:p>
        </w:tc>
        <w:tc>
          <w:tcPr>
            <w:tcW w:w="7887" w:type="dxa"/>
          </w:tcPr>
          <w:p w14:paraId="553B4758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#12 AND #25</w:t>
            </w:r>
            <w:r w:rsidR="00945B41"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45B41" w:rsidRPr="004F5C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uery #35</w:t>
            </w:r>
          </w:p>
        </w:tc>
      </w:tr>
      <w:tr w:rsidR="00E266A3" w:rsidRPr="004F5CB9" w14:paraId="68EED52C" w14:textId="77777777" w:rsidTr="00C65217">
        <w:tc>
          <w:tcPr>
            <w:tcW w:w="1129" w:type="dxa"/>
          </w:tcPr>
          <w:p w14:paraId="7973F4CA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887" w:type="dxa"/>
          </w:tcPr>
          <w:p w14:paraId="7082E742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Practice guideline [MeSH]</w:t>
            </w:r>
          </w:p>
        </w:tc>
      </w:tr>
      <w:tr w:rsidR="00E266A3" w:rsidRPr="004F5CB9" w14:paraId="55BCB19C" w14:textId="77777777" w:rsidTr="00C65217">
        <w:tc>
          <w:tcPr>
            <w:tcW w:w="1129" w:type="dxa"/>
          </w:tcPr>
          <w:p w14:paraId="2D74DF1D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887" w:type="dxa"/>
          </w:tcPr>
          <w:p w14:paraId="77A0251D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Practice guideline as topic [MeSH]</w:t>
            </w:r>
          </w:p>
        </w:tc>
      </w:tr>
      <w:tr w:rsidR="00E266A3" w:rsidRPr="004F5CB9" w14:paraId="6B895CE4" w14:textId="77777777" w:rsidTr="00C65217">
        <w:tc>
          <w:tcPr>
            <w:tcW w:w="1129" w:type="dxa"/>
          </w:tcPr>
          <w:p w14:paraId="42F6930D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887" w:type="dxa"/>
          </w:tcPr>
          <w:p w14:paraId="08742A59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Guideline adherence [MeSH]</w:t>
            </w:r>
          </w:p>
        </w:tc>
      </w:tr>
      <w:tr w:rsidR="00E266A3" w:rsidRPr="004F5CB9" w14:paraId="52AF9C9D" w14:textId="77777777" w:rsidTr="00C65217">
        <w:tc>
          <w:tcPr>
            <w:tcW w:w="1129" w:type="dxa"/>
          </w:tcPr>
          <w:p w14:paraId="0FBD7863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887" w:type="dxa"/>
          </w:tcPr>
          <w:p w14:paraId="72C0349F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Guidelines as topic [MeSH]</w:t>
            </w:r>
          </w:p>
        </w:tc>
      </w:tr>
      <w:tr w:rsidR="00E266A3" w:rsidRPr="004F5CB9" w14:paraId="18A84533" w14:textId="77777777" w:rsidTr="00C65217">
        <w:tc>
          <w:tcPr>
            <w:tcW w:w="1129" w:type="dxa"/>
          </w:tcPr>
          <w:p w14:paraId="36181FC2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887" w:type="dxa"/>
          </w:tcPr>
          <w:p w14:paraId="56871E75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Consensus [MeSH]</w:t>
            </w:r>
          </w:p>
        </w:tc>
      </w:tr>
      <w:tr w:rsidR="00E266A3" w:rsidRPr="004F5CB9" w14:paraId="7FFE3CCD" w14:textId="77777777" w:rsidTr="00C65217">
        <w:tc>
          <w:tcPr>
            <w:tcW w:w="1129" w:type="dxa"/>
          </w:tcPr>
          <w:p w14:paraId="0A736F13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887" w:type="dxa"/>
          </w:tcPr>
          <w:p w14:paraId="0978F290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Evidence-based medicine [MeSH]</w:t>
            </w:r>
          </w:p>
        </w:tc>
      </w:tr>
      <w:tr w:rsidR="00E266A3" w:rsidRPr="004F5CB9" w14:paraId="535CF239" w14:textId="77777777" w:rsidTr="00C65217">
        <w:tc>
          <w:tcPr>
            <w:tcW w:w="1129" w:type="dxa"/>
          </w:tcPr>
          <w:p w14:paraId="576F710B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887" w:type="dxa"/>
          </w:tcPr>
          <w:p w14:paraId="6950947A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actice guideline* OR guideline* OR Recommendation* OR Position statement* OR Consensus OR Polic* OR Legislation*</w:t>
            </w:r>
          </w:p>
        </w:tc>
      </w:tr>
      <w:tr w:rsidR="00E266A3" w:rsidRPr="004F5CB9" w14:paraId="3D97330C" w14:textId="77777777" w:rsidTr="00C65217">
        <w:tc>
          <w:tcPr>
            <w:tcW w:w="1129" w:type="dxa"/>
          </w:tcPr>
          <w:p w14:paraId="2FC54FBF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887" w:type="dxa"/>
          </w:tcPr>
          <w:p w14:paraId="3F912076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F5CB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#27 OR #28 OR #29 OR #30 OR #31 OR #32 OR #33</w:t>
            </w:r>
            <w:r w:rsidR="00945B41" w:rsidRPr="004F5CB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945B41" w:rsidRPr="004F5C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uery #38</w:t>
            </w:r>
          </w:p>
        </w:tc>
      </w:tr>
      <w:tr w:rsidR="00E266A3" w:rsidRPr="004F5CB9" w14:paraId="7240AB30" w14:textId="77777777" w:rsidTr="00C65217">
        <w:tc>
          <w:tcPr>
            <w:tcW w:w="1129" w:type="dxa"/>
          </w:tcPr>
          <w:p w14:paraId="6C8E2794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887" w:type="dxa"/>
          </w:tcPr>
          <w:p w14:paraId="249138E7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#9 AND #34</w:t>
            </w:r>
            <w:r w:rsidR="00656ED3"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6ED3" w:rsidRPr="004F5C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uery #39</w:t>
            </w:r>
          </w:p>
        </w:tc>
      </w:tr>
      <w:tr w:rsidR="00E266A3" w:rsidRPr="004F5CB9" w14:paraId="3F33B72E" w14:textId="77777777" w:rsidTr="00C65217">
        <w:tc>
          <w:tcPr>
            <w:tcW w:w="1129" w:type="dxa"/>
          </w:tcPr>
          <w:p w14:paraId="35F45643" w14:textId="77777777" w:rsidR="00E266A3" w:rsidRPr="004F5CB9" w:rsidRDefault="00E266A3" w:rsidP="00C652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887" w:type="dxa"/>
          </w:tcPr>
          <w:p w14:paraId="799E0BB2" w14:textId="77777777" w:rsidR="00E266A3" w:rsidRPr="004F5CB9" w:rsidRDefault="00E266A3" w:rsidP="00C65217">
            <w:pPr>
              <w:keepNext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#35 AND #26</w:t>
            </w:r>
            <w:r w:rsidR="00656ED3"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6ED3" w:rsidRPr="004F5C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uery #40</w:t>
            </w:r>
          </w:p>
        </w:tc>
      </w:tr>
    </w:tbl>
    <w:p w14:paraId="3E0741F1" w14:textId="77777777" w:rsidR="00E266A3" w:rsidRPr="004F5CB9" w:rsidRDefault="00E266A3">
      <w:pPr>
        <w:rPr>
          <w:rFonts w:ascii="Times New Roman" w:hAnsi="Times New Roman" w:cs="Times New Roman"/>
          <w:sz w:val="20"/>
          <w:szCs w:val="20"/>
        </w:rPr>
      </w:pPr>
    </w:p>
    <w:p w14:paraId="37799969" w14:textId="08246B56" w:rsidR="00210089" w:rsidRPr="004F5CB9" w:rsidRDefault="00210089" w:rsidP="00210089">
      <w:pPr>
        <w:rPr>
          <w:rFonts w:ascii="Times New Roman" w:hAnsi="Times New Roman" w:cs="Times New Roman"/>
          <w:b/>
          <w:sz w:val="20"/>
          <w:szCs w:val="20"/>
        </w:rPr>
      </w:pPr>
      <w:r w:rsidRPr="004F5CB9">
        <w:rPr>
          <w:rFonts w:ascii="Times New Roman" w:hAnsi="Times New Roman" w:cs="Times New Roman"/>
          <w:b/>
          <w:sz w:val="20"/>
          <w:szCs w:val="20"/>
        </w:rPr>
        <w:t xml:space="preserve">CINAHL Plu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7"/>
      </w:tblGrid>
      <w:tr w:rsidR="00210089" w:rsidRPr="004F5CB9" w14:paraId="42E03F24" w14:textId="77777777" w:rsidTr="00564A25">
        <w:tc>
          <w:tcPr>
            <w:tcW w:w="1129" w:type="dxa"/>
          </w:tcPr>
          <w:p w14:paraId="4EFF2956" w14:textId="77777777" w:rsidR="00210089" w:rsidRPr="004F5CB9" w:rsidRDefault="00210089" w:rsidP="00564A2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mber </w:t>
            </w:r>
          </w:p>
        </w:tc>
        <w:tc>
          <w:tcPr>
            <w:tcW w:w="7887" w:type="dxa"/>
          </w:tcPr>
          <w:p w14:paraId="2DE19A11" w14:textId="77777777" w:rsidR="00210089" w:rsidRPr="004F5CB9" w:rsidRDefault="00210089" w:rsidP="00564A2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arch terms </w:t>
            </w:r>
          </w:p>
        </w:tc>
      </w:tr>
      <w:tr w:rsidR="00210089" w:rsidRPr="004F5CB9" w14:paraId="5DA6105C" w14:textId="77777777" w:rsidTr="00564A25">
        <w:tc>
          <w:tcPr>
            <w:tcW w:w="1129" w:type="dxa"/>
          </w:tcPr>
          <w:p w14:paraId="2FE30E10" w14:textId="77777777" w:rsidR="00210089" w:rsidRPr="004F5CB9" w:rsidRDefault="00210089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87" w:type="dxa"/>
          </w:tcPr>
          <w:p w14:paraId="349F4851" w14:textId="77777777" w:rsidR="00210089" w:rsidRPr="004F5CB9" w:rsidRDefault="00210089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Breast tumor  [Subject heading]</w:t>
            </w:r>
          </w:p>
        </w:tc>
      </w:tr>
      <w:tr w:rsidR="00210089" w:rsidRPr="004F5CB9" w14:paraId="4669AD5B" w14:textId="77777777" w:rsidTr="00564A25">
        <w:tc>
          <w:tcPr>
            <w:tcW w:w="1129" w:type="dxa"/>
          </w:tcPr>
          <w:p w14:paraId="46CE7775" w14:textId="77777777" w:rsidR="00210089" w:rsidRPr="004F5CB9" w:rsidRDefault="00210089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87" w:type="dxa"/>
          </w:tcPr>
          <w:p w14:paraId="79C99BC4" w14:textId="77777777" w:rsidR="00210089" w:rsidRPr="004F5CB9" w:rsidRDefault="00210089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(Breast OR Mamma*) AND (Cancer* OR Neoplasm* OR Carcino* OR Tumo* OR Malignanc*)</w:t>
            </w:r>
          </w:p>
        </w:tc>
      </w:tr>
      <w:tr w:rsidR="00210089" w:rsidRPr="004F5CB9" w14:paraId="2650EAAF" w14:textId="77777777" w:rsidTr="00564A25">
        <w:tc>
          <w:tcPr>
            <w:tcW w:w="1129" w:type="dxa"/>
          </w:tcPr>
          <w:p w14:paraId="5F2C5F56" w14:textId="77777777" w:rsidR="00210089" w:rsidRPr="004F5CB9" w:rsidRDefault="00210089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87" w:type="dxa"/>
          </w:tcPr>
          <w:p w14:paraId="445259EE" w14:textId="77777777" w:rsidR="00210089" w:rsidRPr="004F5CB9" w:rsidRDefault="00210089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#1 OR #2 </w:t>
            </w:r>
            <w:r w:rsidRPr="004F5C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uery #5</w:t>
            </w:r>
          </w:p>
        </w:tc>
      </w:tr>
      <w:tr w:rsidR="00210089" w:rsidRPr="004F5CB9" w14:paraId="73255125" w14:textId="77777777" w:rsidTr="00564A25">
        <w:tc>
          <w:tcPr>
            <w:tcW w:w="1129" w:type="dxa"/>
          </w:tcPr>
          <w:p w14:paraId="094812A5" w14:textId="77777777" w:rsidR="00210089" w:rsidRPr="004F5CB9" w:rsidRDefault="00210089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87" w:type="dxa"/>
          </w:tcPr>
          <w:p w14:paraId="2CFFF9F7" w14:textId="77777777" w:rsidR="00210089" w:rsidRPr="004F5CB9" w:rsidRDefault="00210089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Mass screening </w:t>
            </w:r>
            <w:r w:rsidR="00FF3A5A" w:rsidRPr="004F5CB9">
              <w:rPr>
                <w:rFonts w:ascii="Times New Roman" w:hAnsi="Times New Roman" w:cs="Times New Roman"/>
                <w:sz w:val="20"/>
                <w:szCs w:val="20"/>
              </w:rPr>
              <w:t>[Subject heading]</w:t>
            </w:r>
          </w:p>
        </w:tc>
      </w:tr>
      <w:tr w:rsidR="00210089" w:rsidRPr="004F5CB9" w14:paraId="6618D48B" w14:textId="77777777" w:rsidTr="00564A25">
        <w:tc>
          <w:tcPr>
            <w:tcW w:w="1129" w:type="dxa"/>
          </w:tcPr>
          <w:p w14:paraId="79A6DF2A" w14:textId="77777777" w:rsidR="00210089" w:rsidRPr="004F5CB9" w:rsidRDefault="00210089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887" w:type="dxa"/>
          </w:tcPr>
          <w:p w14:paraId="11CC4FAA" w14:textId="77777777" w:rsidR="00210089" w:rsidRPr="004F5CB9" w:rsidRDefault="00210089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Early cancer diagnosis </w:t>
            </w:r>
            <w:r w:rsidR="00FF3A5A" w:rsidRPr="004F5CB9">
              <w:rPr>
                <w:rFonts w:ascii="Times New Roman" w:hAnsi="Times New Roman" w:cs="Times New Roman"/>
                <w:sz w:val="20"/>
                <w:szCs w:val="20"/>
              </w:rPr>
              <w:t>[Subject heading]</w:t>
            </w:r>
          </w:p>
        </w:tc>
      </w:tr>
      <w:tr w:rsidR="00210089" w:rsidRPr="004F5CB9" w14:paraId="62CB9D23" w14:textId="77777777" w:rsidTr="00564A25">
        <w:tc>
          <w:tcPr>
            <w:tcW w:w="1129" w:type="dxa"/>
          </w:tcPr>
          <w:p w14:paraId="619EC3A4" w14:textId="77777777" w:rsidR="00210089" w:rsidRPr="004F5CB9" w:rsidRDefault="00210089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887" w:type="dxa"/>
          </w:tcPr>
          <w:p w14:paraId="22C4610B" w14:textId="77777777" w:rsidR="00210089" w:rsidRPr="004F5CB9" w:rsidRDefault="00210089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Mammography </w:t>
            </w:r>
            <w:r w:rsidR="00FF3A5A" w:rsidRPr="004F5CB9">
              <w:rPr>
                <w:rFonts w:ascii="Times New Roman" w:hAnsi="Times New Roman" w:cs="Times New Roman"/>
                <w:sz w:val="20"/>
                <w:szCs w:val="20"/>
              </w:rPr>
              <w:t>[Subject heading]</w:t>
            </w:r>
          </w:p>
        </w:tc>
      </w:tr>
      <w:tr w:rsidR="00210089" w:rsidRPr="004F5CB9" w14:paraId="28F89603" w14:textId="77777777" w:rsidTr="00564A25">
        <w:tc>
          <w:tcPr>
            <w:tcW w:w="1129" w:type="dxa"/>
          </w:tcPr>
          <w:p w14:paraId="3858461F" w14:textId="77777777" w:rsidR="00210089" w:rsidRPr="004F5CB9" w:rsidRDefault="00210089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87" w:type="dxa"/>
          </w:tcPr>
          <w:p w14:paraId="2D86D726" w14:textId="77777777" w:rsidR="00210089" w:rsidRPr="004F5CB9" w:rsidRDefault="00210089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Screen* OR (Early AND (detect* OR diagnos*))</w:t>
            </w:r>
          </w:p>
        </w:tc>
      </w:tr>
      <w:tr w:rsidR="00210089" w:rsidRPr="004F5CB9" w14:paraId="1F0AD7D0" w14:textId="77777777" w:rsidTr="00564A25">
        <w:tc>
          <w:tcPr>
            <w:tcW w:w="1129" w:type="dxa"/>
          </w:tcPr>
          <w:p w14:paraId="639FB652" w14:textId="77777777" w:rsidR="00210089" w:rsidRPr="004F5CB9" w:rsidRDefault="00210089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887" w:type="dxa"/>
          </w:tcPr>
          <w:p w14:paraId="012261B4" w14:textId="77777777" w:rsidR="00210089" w:rsidRPr="004F5CB9" w:rsidRDefault="00210089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#4 OR #5 OR #6 OR #7 </w:t>
            </w:r>
            <w:r w:rsidRPr="004F5C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uery #8</w:t>
            </w:r>
          </w:p>
        </w:tc>
      </w:tr>
      <w:tr w:rsidR="00210089" w:rsidRPr="004F5CB9" w14:paraId="08F4F842" w14:textId="77777777" w:rsidTr="00564A25">
        <w:tc>
          <w:tcPr>
            <w:tcW w:w="1129" w:type="dxa"/>
          </w:tcPr>
          <w:p w14:paraId="7E05FA7C" w14:textId="77777777" w:rsidR="00210089" w:rsidRPr="004F5CB9" w:rsidRDefault="00210089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887" w:type="dxa"/>
          </w:tcPr>
          <w:p w14:paraId="46676E08" w14:textId="77777777" w:rsidR="00210089" w:rsidRPr="004F5CB9" w:rsidRDefault="00210089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#3 AND #8 </w:t>
            </w:r>
            <w:r w:rsidRPr="004F5C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uery #9</w:t>
            </w:r>
          </w:p>
        </w:tc>
      </w:tr>
      <w:tr w:rsidR="00210089" w:rsidRPr="004F5CB9" w14:paraId="56CCA4F1" w14:textId="77777777" w:rsidTr="00564A25">
        <w:tc>
          <w:tcPr>
            <w:tcW w:w="1129" w:type="dxa"/>
          </w:tcPr>
          <w:p w14:paraId="38E4BD2A" w14:textId="77777777" w:rsidR="00210089" w:rsidRPr="004F5CB9" w:rsidRDefault="00210089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887" w:type="dxa"/>
          </w:tcPr>
          <w:p w14:paraId="3A39CF26" w14:textId="77777777" w:rsidR="00210089" w:rsidRPr="004F5CB9" w:rsidRDefault="00210089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Breast density </w:t>
            </w:r>
            <w:r w:rsidR="00FF3A5A" w:rsidRPr="004F5CB9">
              <w:rPr>
                <w:rFonts w:ascii="Times New Roman" w:hAnsi="Times New Roman" w:cs="Times New Roman"/>
                <w:sz w:val="20"/>
                <w:szCs w:val="20"/>
              </w:rPr>
              <w:t>[Subject heading]</w:t>
            </w:r>
          </w:p>
        </w:tc>
      </w:tr>
      <w:tr w:rsidR="00210089" w:rsidRPr="004F5CB9" w14:paraId="6FDD6745" w14:textId="77777777" w:rsidTr="00564A25">
        <w:tc>
          <w:tcPr>
            <w:tcW w:w="1129" w:type="dxa"/>
          </w:tcPr>
          <w:p w14:paraId="03E09DFA" w14:textId="77777777" w:rsidR="00210089" w:rsidRPr="004F5CB9" w:rsidRDefault="00210089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887" w:type="dxa"/>
          </w:tcPr>
          <w:p w14:paraId="5B192CED" w14:textId="77777777" w:rsidR="00210089" w:rsidRPr="004F5CB9" w:rsidRDefault="00210089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((mammogr* OR breast OR tissue OR mammary) AND (densit* OR parenchym*)) OR Mammogr* breast densit* OR Dense breast*</w:t>
            </w:r>
          </w:p>
        </w:tc>
      </w:tr>
      <w:tr w:rsidR="00210089" w:rsidRPr="004F5CB9" w14:paraId="1FA34162" w14:textId="77777777" w:rsidTr="00564A25">
        <w:tc>
          <w:tcPr>
            <w:tcW w:w="1129" w:type="dxa"/>
          </w:tcPr>
          <w:p w14:paraId="1BCFC6D8" w14:textId="77777777" w:rsidR="00210089" w:rsidRPr="004F5CB9" w:rsidRDefault="00210089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887" w:type="dxa"/>
          </w:tcPr>
          <w:p w14:paraId="0D0BFADA" w14:textId="77777777" w:rsidR="00210089" w:rsidRPr="004F5CB9" w:rsidRDefault="00210089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#10 OR #11 </w:t>
            </w:r>
            <w:r w:rsidRPr="004F5C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uery #16</w:t>
            </w:r>
          </w:p>
        </w:tc>
      </w:tr>
      <w:tr w:rsidR="00210089" w:rsidRPr="004F5CB9" w14:paraId="7FA16C2C" w14:textId="77777777" w:rsidTr="00564A25">
        <w:tc>
          <w:tcPr>
            <w:tcW w:w="1129" w:type="dxa"/>
          </w:tcPr>
          <w:p w14:paraId="55100B51" w14:textId="77777777" w:rsidR="00210089" w:rsidRPr="004F5CB9" w:rsidRDefault="00210089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887" w:type="dxa"/>
          </w:tcPr>
          <w:p w14:paraId="638EFD89" w14:textId="77777777" w:rsidR="00210089" w:rsidRPr="004F5CB9" w:rsidRDefault="00210089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Classification </w:t>
            </w:r>
            <w:r w:rsidR="00FF3A5A" w:rsidRPr="004F5CB9">
              <w:rPr>
                <w:rFonts w:ascii="Times New Roman" w:hAnsi="Times New Roman" w:cs="Times New Roman"/>
                <w:sz w:val="20"/>
                <w:szCs w:val="20"/>
              </w:rPr>
              <w:t>[Subject heading]</w:t>
            </w:r>
          </w:p>
        </w:tc>
      </w:tr>
      <w:tr w:rsidR="00210089" w:rsidRPr="004F5CB9" w14:paraId="6AC3AB4D" w14:textId="77777777" w:rsidTr="00564A25">
        <w:tc>
          <w:tcPr>
            <w:tcW w:w="1129" w:type="dxa"/>
          </w:tcPr>
          <w:p w14:paraId="6EBFDA67" w14:textId="77777777" w:rsidR="00210089" w:rsidRPr="004F5CB9" w:rsidRDefault="00210089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887" w:type="dxa"/>
          </w:tcPr>
          <w:p w14:paraId="512A9C86" w14:textId="77777777" w:rsidR="00210089" w:rsidRPr="004F5CB9" w:rsidRDefault="00210089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Assessment OR Classification </w:t>
            </w:r>
          </w:p>
        </w:tc>
      </w:tr>
      <w:tr w:rsidR="00210089" w:rsidRPr="004F5CB9" w14:paraId="371C55B1" w14:textId="77777777" w:rsidTr="00564A25">
        <w:tc>
          <w:tcPr>
            <w:tcW w:w="1129" w:type="dxa"/>
          </w:tcPr>
          <w:p w14:paraId="6F8F9504" w14:textId="77777777" w:rsidR="00210089" w:rsidRPr="004F5CB9" w:rsidRDefault="00210089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887" w:type="dxa"/>
          </w:tcPr>
          <w:p w14:paraId="7254B7CE" w14:textId="77777777" w:rsidR="00210089" w:rsidRPr="004F5CB9" w:rsidRDefault="00210089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#13 OR #14 </w:t>
            </w:r>
            <w:r w:rsidRPr="004F5C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uery #19</w:t>
            </w:r>
          </w:p>
        </w:tc>
      </w:tr>
      <w:tr w:rsidR="009D3791" w:rsidRPr="004F5CB9" w14:paraId="6D4D0BEC" w14:textId="77777777" w:rsidTr="00564A25">
        <w:tc>
          <w:tcPr>
            <w:tcW w:w="1129" w:type="dxa"/>
          </w:tcPr>
          <w:p w14:paraId="55104AE1" w14:textId="77777777" w:rsidR="009D3791" w:rsidRPr="004F5CB9" w:rsidRDefault="009D3791" w:rsidP="009D3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887" w:type="dxa"/>
          </w:tcPr>
          <w:p w14:paraId="6D1582EF" w14:textId="77777777" w:rsidR="009D3791" w:rsidRPr="004F5CB9" w:rsidRDefault="009D3791" w:rsidP="009D3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Legislation </w:t>
            </w:r>
            <w:r w:rsidR="00FF3A5A" w:rsidRPr="004F5CB9">
              <w:rPr>
                <w:rFonts w:ascii="Times New Roman" w:hAnsi="Times New Roman" w:cs="Times New Roman"/>
                <w:sz w:val="20"/>
                <w:szCs w:val="20"/>
              </w:rPr>
              <w:t>[Subject heading]</w:t>
            </w:r>
          </w:p>
        </w:tc>
      </w:tr>
      <w:tr w:rsidR="009D3791" w:rsidRPr="004F5CB9" w14:paraId="29EDF6EF" w14:textId="77777777" w:rsidTr="00564A25">
        <w:tc>
          <w:tcPr>
            <w:tcW w:w="1129" w:type="dxa"/>
          </w:tcPr>
          <w:p w14:paraId="3FCF5BBD" w14:textId="77777777" w:rsidR="009D3791" w:rsidRPr="004F5CB9" w:rsidRDefault="009D3791" w:rsidP="009D3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887" w:type="dxa"/>
          </w:tcPr>
          <w:p w14:paraId="10FF3702" w14:textId="77777777" w:rsidR="009D3791" w:rsidRPr="004F5CB9" w:rsidRDefault="009D3791" w:rsidP="009D3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Report* OR Notification </w:t>
            </w:r>
          </w:p>
        </w:tc>
      </w:tr>
      <w:tr w:rsidR="009D3791" w:rsidRPr="004F5CB9" w14:paraId="53F1E80F" w14:textId="77777777" w:rsidTr="00564A25">
        <w:tc>
          <w:tcPr>
            <w:tcW w:w="1129" w:type="dxa"/>
          </w:tcPr>
          <w:p w14:paraId="2926F2F0" w14:textId="77777777" w:rsidR="009D3791" w:rsidRPr="004F5CB9" w:rsidRDefault="009D3791" w:rsidP="009D3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</w:p>
        </w:tc>
        <w:tc>
          <w:tcPr>
            <w:tcW w:w="7887" w:type="dxa"/>
          </w:tcPr>
          <w:p w14:paraId="564298EF" w14:textId="77777777" w:rsidR="009D3791" w:rsidRPr="004F5CB9" w:rsidRDefault="009D3791" w:rsidP="009D3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#16 OR #17 </w:t>
            </w:r>
            <w:r w:rsidRPr="004F5C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uery #22</w:t>
            </w:r>
          </w:p>
        </w:tc>
      </w:tr>
      <w:tr w:rsidR="009D3791" w:rsidRPr="004F5CB9" w14:paraId="2A900786" w14:textId="77777777" w:rsidTr="00564A25">
        <w:tc>
          <w:tcPr>
            <w:tcW w:w="1129" w:type="dxa"/>
          </w:tcPr>
          <w:p w14:paraId="02605C1F" w14:textId="77777777" w:rsidR="009D3791" w:rsidRPr="004F5CB9" w:rsidRDefault="009D3791" w:rsidP="009D3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887" w:type="dxa"/>
          </w:tcPr>
          <w:p w14:paraId="45BACE7A" w14:textId="77777777" w:rsidR="009D3791" w:rsidRPr="004F5CB9" w:rsidRDefault="009D3791" w:rsidP="009D3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Magnetic Resonance Imaging </w:t>
            </w:r>
            <w:r w:rsidR="00FF3A5A" w:rsidRPr="004F5CB9">
              <w:rPr>
                <w:rFonts w:ascii="Times New Roman" w:hAnsi="Times New Roman" w:cs="Times New Roman"/>
                <w:sz w:val="20"/>
                <w:szCs w:val="20"/>
              </w:rPr>
              <w:t>[Subject heading]</w:t>
            </w:r>
          </w:p>
        </w:tc>
      </w:tr>
      <w:tr w:rsidR="009D3791" w:rsidRPr="004F5CB9" w14:paraId="7D355279" w14:textId="77777777" w:rsidTr="00564A25">
        <w:tc>
          <w:tcPr>
            <w:tcW w:w="1129" w:type="dxa"/>
          </w:tcPr>
          <w:p w14:paraId="727D6B0E" w14:textId="77777777" w:rsidR="009D3791" w:rsidRPr="004F5CB9" w:rsidRDefault="009D3791" w:rsidP="009D3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887" w:type="dxa"/>
          </w:tcPr>
          <w:p w14:paraId="5080EDF3" w14:textId="77777777" w:rsidR="009D3791" w:rsidRPr="004F5CB9" w:rsidRDefault="009D3791" w:rsidP="009D3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Mammography </w:t>
            </w:r>
            <w:r w:rsidR="00FF3A5A" w:rsidRPr="004F5CB9">
              <w:rPr>
                <w:rFonts w:ascii="Times New Roman" w:hAnsi="Times New Roman" w:cs="Times New Roman"/>
                <w:sz w:val="20"/>
                <w:szCs w:val="20"/>
              </w:rPr>
              <w:t>[Subject heading]</w:t>
            </w:r>
          </w:p>
        </w:tc>
      </w:tr>
      <w:tr w:rsidR="009D3791" w:rsidRPr="004F5CB9" w14:paraId="4C5D0065" w14:textId="77777777" w:rsidTr="00564A25">
        <w:tc>
          <w:tcPr>
            <w:tcW w:w="1129" w:type="dxa"/>
          </w:tcPr>
          <w:p w14:paraId="01A9EBF0" w14:textId="77777777" w:rsidR="009D3791" w:rsidRPr="004F5CB9" w:rsidRDefault="009D3791" w:rsidP="009D3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887" w:type="dxa"/>
          </w:tcPr>
          <w:p w14:paraId="6ECD12F4" w14:textId="77777777" w:rsidR="009D3791" w:rsidRPr="004F5CB9" w:rsidRDefault="009D3791" w:rsidP="009D3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Imaging, Three-dimensional </w:t>
            </w:r>
            <w:r w:rsidR="00FF3A5A" w:rsidRPr="004F5CB9">
              <w:rPr>
                <w:rFonts w:ascii="Times New Roman" w:hAnsi="Times New Roman" w:cs="Times New Roman"/>
                <w:sz w:val="20"/>
                <w:szCs w:val="20"/>
              </w:rPr>
              <w:t>[Subject heading]</w:t>
            </w:r>
          </w:p>
        </w:tc>
      </w:tr>
      <w:tr w:rsidR="009D3791" w:rsidRPr="004F5CB9" w14:paraId="1B209D68" w14:textId="77777777" w:rsidTr="00564A25">
        <w:tc>
          <w:tcPr>
            <w:tcW w:w="1129" w:type="dxa"/>
          </w:tcPr>
          <w:p w14:paraId="26E4FB55" w14:textId="77777777" w:rsidR="009D3791" w:rsidRPr="004F5CB9" w:rsidRDefault="009D3791" w:rsidP="009D3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887" w:type="dxa"/>
          </w:tcPr>
          <w:p w14:paraId="398AC126" w14:textId="77777777" w:rsidR="009D3791" w:rsidRPr="004F5CB9" w:rsidRDefault="009D3791" w:rsidP="009D3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Ultrasonography, mammary </w:t>
            </w:r>
            <w:r w:rsidR="00FF3A5A" w:rsidRPr="004F5CB9">
              <w:rPr>
                <w:rFonts w:ascii="Times New Roman" w:hAnsi="Times New Roman" w:cs="Times New Roman"/>
                <w:sz w:val="20"/>
                <w:szCs w:val="20"/>
              </w:rPr>
              <w:t>[Subject heading]</w:t>
            </w:r>
          </w:p>
        </w:tc>
      </w:tr>
      <w:tr w:rsidR="009D3791" w:rsidRPr="004F5CB9" w14:paraId="2ED97069" w14:textId="77777777" w:rsidTr="00564A25">
        <w:tc>
          <w:tcPr>
            <w:tcW w:w="1129" w:type="dxa"/>
          </w:tcPr>
          <w:p w14:paraId="4D436703" w14:textId="77777777" w:rsidR="009D3791" w:rsidRPr="004F5CB9" w:rsidRDefault="009D3791" w:rsidP="009D3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3</w:t>
            </w:r>
          </w:p>
        </w:tc>
        <w:tc>
          <w:tcPr>
            <w:tcW w:w="7887" w:type="dxa"/>
          </w:tcPr>
          <w:p w14:paraId="2DD3BBD4" w14:textId="77777777" w:rsidR="009D3791" w:rsidRPr="004F5CB9" w:rsidRDefault="009D3791" w:rsidP="009D3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((Supplement* OR Adjunc* OR Addition* OR Plus) And Screen*) OR Ultras* OR Tomo* OR MRI OR Magnetic resonance imag*</w:t>
            </w:r>
          </w:p>
        </w:tc>
      </w:tr>
      <w:tr w:rsidR="009D3791" w:rsidRPr="004F5CB9" w14:paraId="5699F930" w14:textId="77777777" w:rsidTr="00564A25">
        <w:tc>
          <w:tcPr>
            <w:tcW w:w="1129" w:type="dxa"/>
          </w:tcPr>
          <w:p w14:paraId="66BA2F0E" w14:textId="77777777" w:rsidR="009D3791" w:rsidRPr="004F5CB9" w:rsidRDefault="009D3791" w:rsidP="009D3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887" w:type="dxa"/>
          </w:tcPr>
          <w:p w14:paraId="0FAC0DCC" w14:textId="77777777" w:rsidR="009D3791" w:rsidRPr="004F5CB9" w:rsidRDefault="009D3791" w:rsidP="009D3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#19 OR #20 OR #21 OR #22 OR #23 </w:t>
            </w:r>
            <w:r w:rsidRPr="004F5C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uery #29</w:t>
            </w:r>
          </w:p>
        </w:tc>
      </w:tr>
      <w:tr w:rsidR="009D3791" w:rsidRPr="004F5CB9" w14:paraId="463FD601" w14:textId="77777777" w:rsidTr="00564A25">
        <w:tc>
          <w:tcPr>
            <w:tcW w:w="1129" w:type="dxa"/>
          </w:tcPr>
          <w:p w14:paraId="6BF99B79" w14:textId="77777777" w:rsidR="009D3791" w:rsidRPr="004F5CB9" w:rsidRDefault="009D3791" w:rsidP="009D3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887" w:type="dxa"/>
          </w:tcPr>
          <w:p w14:paraId="61CE6685" w14:textId="77777777" w:rsidR="009D3791" w:rsidRPr="004F5CB9" w:rsidRDefault="009D3791" w:rsidP="009D3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#15 OR #18 OR #24 </w:t>
            </w:r>
            <w:r w:rsidRPr="004F5C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uery #30</w:t>
            </w:r>
          </w:p>
        </w:tc>
      </w:tr>
      <w:tr w:rsidR="009D3791" w:rsidRPr="004F5CB9" w14:paraId="711B09F9" w14:textId="77777777" w:rsidTr="00564A25">
        <w:tc>
          <w:tcPr>
            <w:tcW w:w="1129" w:type="dxa"/>
          </w:tcPr>
          <w:p w14:paraId="1A01CE77" w14:textId="77777777" w:rsidR="009D3791" w:rsidRPr="004F5CB9" w:rsidRDefault="009D3791" w:rsidP="009D3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887" w:type="dxa"/>
          </w:tcPr>
          <w:p w14:paraId="525A667F" w14:textId="77777777" w:rsidR="009D3791" w:rsidRPr="004F5CB9" w:rsidRDefault="009D3791" w:rsidP="009D3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#12 AND #25 </w:t>
            </w:r>
            <w:r w:rsidRPr="004F5C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uery #31</w:t>
            </w:r>
          </w:p>
        </w:tc>
      </w:tr>
      <w:tr w:rsidR="009D3791" w:rsidRPr="004F5CB9" w14:paraId="12B0D1B7" w14:textId="77777777" w:rsidTr="00564A25">
        <w:tc>
          <w:tcPr>
            <w:tcW w:w="1129" w:type="dxa"/>
          </w:tcPr>
          <w:p w14:paraId="355A8E9E" w14:textId="77777777" w:rsidR="009D3791" w:rsidRPr="004F5CB9" w:rsidRDefault="009D3791" w:rsidP="009D3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887" w:type="dxa"/>
          </w:tcPr>
          <w:p w14:paraId="6E1E124C" w14:textId="77777777" w:rsidR="009D3791" w:rsidRPr="004F5CB9" w:rsidRDefault="009D3791" w:rsidP="009D3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Practice guideline </w:t>
            </w:r>
            <w:r w:rsidR="00FF3A5A" w:rsidRPr="004F5CB9">
              <w:rPr>
                <w:rFonts w:ascii="Times New Roman" w:hAnsi="Times New Roman" w:cs="Times New Roman"/>
                <w:sz w:val="20"/>
                <w:szCs w:val="20"/>
              </w:rPr>
              <w:t>[Subject heading]</w:t>
            </w:r>
          </w:p>
        </w:tc>
      </w:tr>
      <w:tr w:rsidR="009D3791" w:rsidRPr="004F5CB9" w14:paraId="5B12E4A0" w14:textId="77777777" w:rsidTr="00564A25">
        <w:tc>
          <w:tcPr>
            <w:tcW w:w="1129" w:type="dxa"/>
          </w:tcPr>
          <w:p w14:paraId="246A26BC" w14:textId="77777777" w:rsidR="009D3791" w:rsidRPr="004F5CB9" w:rsidRDefault="00FF3A5A" w:rsidP="009D3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887" w:type="dxa"/>
          </w:tcPr>
          <w:p w14:paraId="175CB831" w14:textId="77777777" w:rsidR="009D3791" w:rsidRPr="004F5CB9" w:rsidRDefault="009D3791" w:rsidP="009D3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Guideline adherence </w:t>
            </w:r>
            <w:r w:rsidR="00FF3A5A" w:rsidRPr="004F5CB9">
              <w:rPr>
                <w:rFonts w:ascii="Times New Roman" w:hAnsi="Times New Roman" w:cs="Times New Roman"/>
                <w:sz w:val="20"/>
                <w:szCs w:val="20"/>
              </w:rPr>
              <w:t>[Subject heading]</w:t>
            </w:r>
          </w:p>
        </w:tc>
      </w:tr>
      <w:tr w:rsidR="009D3791" w:rsidRPr="004F5CB9" w14:paraId="41FDC7B6" w14:textId="77777777" w:rsidTr="00564A25">
        <w:tc>
          <w:tcPr>
            <w:tcW w:w="1129" w:type="dxa"/>
          </w:tcPr>
          <w:p w14:paraId="7ED9AA22" w14:textId="77777777" w:rsidR="009D3791" w:rsidRPr="004F5CB9" w:rsidRDefault="00FF3A5A" w:rsidP="009D3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887" w:type="dxa"/>
          </w:tcPr>
          <w:p w14:paraId="7F60DCA6" w14:textId="77777777" w:rsidR="009D3791" w:rsidRPr="004F5CB9" w:rsidRDefault="009D3791" w:rsidP="009D3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Consensus </w:t>
            </w:r>
            <w:r w:rsidR="00FF3A5A" w:rsidRPr="004F5CB9">
              <w:rPr>
                <w:rFonts w:ascii="Times New Roman" w:hAnsi="Times New Roman" w:cs="Times New Roman"/>
                <w:sz w:val="20"/>
                <w:szCs w:val="20"/>
              </w:rPr>
              <w:t>[Subject heading]</w:t>
            </w:r>
          </w:p>
        </w:tc>
      </w:tr>
      <w:tr w:rsidR="009D3791" w:rsidRPr="004F5CB9" w14:paraId="2A40270E" w14:textId="77777777" w:rsidTr="00564A25">
        <w:tc>
          <w:tcPr>
            <w:tcW w:w="1129" w:type="dxa"/>
          </w:tcPr>
          <w:p w14:paraId="3FE37140" w14:textId="77777777" w:rsidR="009D3791" w:rsidRPr="004F5CB9" w:rsidRDefault="00FF3A5A" w:rsidP="009D3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887" w:type="dxa"/>
          </w:tcPr>
          <w:p w14:paraId="137C7FD1" w14:textId="77777777" w:rsidR="009D3791" w:rsidRPr="004F5CB9" w:rsidRDefault="009D3791" w:rsidP="009D3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Evidence-based medicine </w:t>
            </w:r>
            <w:r w:rsidR="00FF3A5A" w:rsidRPr="004F5CB9">
              <w:rPr>
                <w:rFonts w:ascii="Times New Roman" w:hAnsi="Times New Roman" w:cs="Times New Roman"/>
                <w:sz w:val="20"/>
                <w:szCs w:val="20"/>
              </w:rPr>
              <w:t>[Subject heading]</w:t>
            </w:r>
          </w:p>
        </w:tc>
      </w:tr>
      <w:tr w:rsidR="009D3791" w:rsidRPr="004F5CB9" w14:paraId="2E85DA0A" w14:textId="77777777" w:rsidTr="00564A25">
        <w:tc>
          <w:tcPr>
            <w:tcW w:w="1129" w:type="dxa"/>
          </w:tcPr>
          <w:p w14:paraId="7A270B6A" w14:textId="77777777" w:rsidR="009D3791" w:rsidRPr="004F5CB9" w:rsidRDefault="00FF3A5A" w:rsidP="009D3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887" w:type="dxa"/>
          </w:tcPr>
          <w:p w14:paraId="46EDDEB7" w14:textId="77777777" w:rsidR="009D3791" w:rsidRPr="004F5CB9" w:rsidRDefault="009D3791" w:rsidP="009D3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actice guideline* OR guideline* OR Recommendation* OR Position statement* OR Consensus OR Polic* OR Legislation*</w:t>
            </w:r>
          </w:p>
        </w:tc>
      </w:tr>
      <w:tr w:rsidR="009D3791" w:rsidRPr="004F5CB9" w14:paraId="5A4477BA" w14:textId="77777777" w:rsidTr="00564A25">
        <w:tc>
          <w:tcPr>
            <w:tcW w:w="1129" w:type="dxa"/>
          </w:tcPr>
          <w:p w14:paraId="600A7704" w14:textId="77777777" w:rsidR="009D3791" w:rsidRPr="004F5CB9" w:rsidRDefault="00FF3A5A" w:rsidP="009D3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887" w:type="dxa"/>
          </w:tcPr>
          <w:p w14:paraId="0C84B5F0" w14:textId="77777777" w:rsidR="009D3791" w:rsidRPr="004F5CB9" w:rsidRDefault="009D3791" w:rsidP="009D379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F5CB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#27 OR #28 OR #29 OR #30 OR #31 OR #32 OR #33 </w:t>
            </w:r>
            <w:r w:rsidRPr="004F5C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uery #34</w:t>
            </w:r>
          </w:p>
        </w:tc>
      </w:tr>
      <w:tr w:rsidR="009D3791" w:rsidRPr="004F5CB9" w14:paraId="55BC9691" w14:textId="77777777" w:rsidTr="00564A25">
        <w:tc>
          <w:tcPr>
            <w:tcW w:w="1129" w:type="dxa"/>
          </w:tcPr>
          <w:p w14:paraId="0FB1F59D" w14:textId="77777777" w:rsidR="009D3791" w:rsidRPr="004F5CB9" w:rsidRDefault="00FF3A5A" w:rsidP="009D3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887" w:type="dxa"/>
          </w:tcPr>
          <w:p w14:paraId="39282FBF" w14:textId="77777777" w:rsidR="009D3791" w:rsidRPr="004F5CB9" w:rsidRDefault="009D3791" w:rsidP="009D3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#9 AND #34 </w:t>
            </w:r>
            <w:r w:rsidRPr="004F5C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uery #35</w:t>
            </w:r>
          </w:p>
        </w:tc>
      </w:tr>
      <w:tr w:rsidR="009D3791" w:rsidRPr="004F5CB9" w14:paraId="635A84B6" w14:textId="77777777" w:rsidTr="00564A25">
        <w:tc>
          <w:tcPr>
            <w:tcW w:w="1129" w:type="dxa"/>
          </w:tcPr>
          <w:p w14:paraId="3EE90CE5" w14:textId="77777777" w:rsidR="009D3791" w:rsidRPr="004F5CB9" w:rsidRDefault="00FF3A5A" w:rsidP="009D3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887" w:type="dxa"/>
          </w:tcPr>
          <w:p w14:paraId="0DA08D54" w14:textId="77777777" w:rsidR="009D3791" w:rsidRPr="004F5CB9" w:rsidRDefault="009D3791" w:rsidP="009D3791">
            <w:pPr>
              <w:keepNext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#35 AND #26 </w:t>
            </w:r>
            <w:r w:rsidR="00FF3A5A" w:rsidRPr="004F5C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uery #36</w:t>
            </w:r>
          </w:p>
        </w:tc>
      </w:tr>
    </w:tbl>
    <w:p w14:paraId="22A238F9" w14:textId="77777777" w:rsidR="00210089" w:rsidRPr="004F5CB9" w:rsidRDefault="00210089">
      <w:pPr>
        <w:rPr>
          <w:rFonts w:ascii="Times New Roman" w:hAnsi="Times New Roman" w:cs="Times New Roman"/>
          <w:sz w:val="20"/>
          <w:szCs w:val="20"/>
        </w:rPr>
      </w:pPr>
    </w:p>
    <w:p w14:paraId="44706FCA" w14:textId="14A940F1" w:rsidR="00DD48DD" w:rsidRPr="004F5CB9" w:rsidRDefault="00DD48DD" w:rsidP="00DD48DD">
      <w:pPr>
        <w:rPr>
          <w:rFonts w:ascii="Times New Roman" w:hAnsi="Times New Roman" w:cs="Times New Roman"/>
          <w:sz w:val="20"/>
          <w:szCs w:val="20"/>
        </w:rPr>
      </w:pPr>
      <w:r w:rsidRPr="004F5CB9">
        <w:rPr>
          <w:rFonts w:ascii="Times New Roman" w:hAnsi="Times New Roman" w:cs="Times New Roman"/>
          <w:b/>
          <w:sz w:val="20"/>
          <w:szCs w:val="20"/>
        </w:rPr>
        <w:t>Scopus</w:t>
      </w:r>
      <w:r w:rsidRPr="004F5CB9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7"/>
      </w:tblGrid>
      <w:tr w:rsidR="00DD48DD" w:rsidRPr="004F5CB9" w14:paraId="582DC500" w14:textId="77777777" w:rsidTr="00564A25">
        <w:tc>
          <w:tcPr>
            <w:tcW w:w="1129" w:type="dxa"/>
          </w:tcPr>
          <w:p w14:paraId="287D6F3A" w14:textId="77777777" w:rsidR="00DD48DD" w:rsidRPr="004F5CB9" w:rsidRDefault="00DD48DD" w:rsidP="00564A2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mber </w:t>
            </w:r>
          </w:p>
        </w:tc>
        <w:tc>
          <w:tcPr>
            <w:tcW w:w="7887" w:type="dxa"/>
          </w:tcPr>
          <w:p w14:paraId="6F20CB8D" w14:textId="77777777" w:rsidR="00DD48DD" w:rsidRPr="004F5CB9" w:rsidRDefault="00DD48DD" w:rsidP="00564A2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arch terms </w:t>
            </w:r>
          </w:p>
        </w:tc>
      </w:tr>
      <w:tr w:rsidR="00DD48DD" w:rsidRPr="004F5CB9" w14:paraId="336A8569" w14:textId="77777777" w:rsidTr="00564A25">
        <w:tc>
          <w:tcPr>
            <w:tcW w:w="1129" w:type="dxa"/>
          </w:tcPr>
          <w:p w14:paraId="6EEB76AD" w14:textId="77777777" w:rsidR="00DD48DD" w:rsidRPr="004F5CB9" w:rsidRDefault="00DD48DD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87" w:type="dxa"/>
          </w:tcPr>
          <w:p w14:paraId="5A34B758" w14:textId="77777777" w:rsidR="00DD48DD" w:rsidRPr="004F5CB9" w:rsidRDefault="00DD48DD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(Breast OR Mamma*) AND (Cancer* OR Neoplasm* OR Carcino* OR Tumo* OR Malignanc*)</w:t>
            </w:r>
          </w:p>
        </w:tc>
      </w:tr>
      <w:tr w:rsidR="00DD48DD" w:rsidRPr="004F5CB9" w14:paraId="54030D44" w14:textId="77777777" w:rsidTr="00564A25">
        <w:tc>
          <w:tcPr>
            <w:tcW w:w="1129" w:type="dxa"/>
          </w:tcPr>
          <w:p w14:paraId="188CC9D7" w14:textId="77777777" w:rsidR="00DD48DD" w:rsidRPr="004F5CB9" w:rsidRDefault="00DD48DD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87" w:type="dxa"/>
          </w:tcPr>
          <w:p w14:paraId="6C27F586" w14:textId="77777777" w:rsidR="00DD48DD" w:rsidRPr="004F5CB9" w:rsidRDefault="00DD48DD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Screen* OR (Early AND (detect* OR diagnos*)) </w:t>
            </w:r>
          </w:p>
        </w:tc>
      </w:tr>
      <w:tr w:rsidR="00DD48DD" w:rsidRPr="004F5CB9" w14:paraId="095331B3" w14:textId="77777777" w:rsidTr="00564A25">
        <w:tc>
          <w:tcPr>
            <w:tcW w:w="1129" w:type="dxa"/>
          </w:tcPr>
          <w:p w14:paraId="1420BFA6" w14:textId="77777777" w:rsidR="00DD48DD" w:rsidRPr="004F5CB9" w:rsidRDefault="00DD48DD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87" w:type="dxa"/>
          </w:tcPr>
          <w:p w14:paraId="476503E5" w14:textId="77777777" w:rsidR="00DD48DD" w:rsidRPr="004F5CB9" w:rsidRDefault="00DD48DD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#1 AND #2 </w:t>
            </w:r>
          </w:p>
        </w:tc>
      </w:tr>
      <w:tr w:rsidR="00DD48DD" w:rsidRPr="004F5CB9" w14:paraId="0DFF798F" w14:textId="77777777" w:rsidTr="00564A25">
        <w:tc>
          <w:tcPr>
            <w:tcW w:w="1129" w:type="dxa"/>
          </w:tcPr>
          <w:p w14:paraId="57A65AC5" w14:textId="77777777" w:rsidR="00DD48DD" w:rsidRPr="004F5CB9" w:rsidRDefault="00DD48DD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87" w:type="dxa"/>
          </w:tcPr>
          <w:p w14:paraId="23F520FE" w14:textId="77777777" w:rsidR="00DD48DD" w:rsidRPr="004F5CB9" w:rsidRDefault="00DD48DD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((mammogr* OR breast OR tissue OR mammary) AND (densit* OR parenchym*)) OR Mammogr* breast densit* OR Dense breast*</w:t>
            </w:r>
          </w:p>
        </w:tc>
      </w:tr>
      <w:tr w:rsidR="00DD48DD" w:rsidRPr="004F5CB9" w14:paraId="1917595C" w14:textId="77777777" w:rsidTr="00564A25">
        <w:tc>
          <w:tcPr>
            <w:tcW w:w="1129" w:type="dxa"/>
          </w:tcPr>
          <w:p w14:paraId="1CE708CA" w14:textId="77777777" w:rsidR="00DD48DD" w:rsidRPr="004F5CB9" w:rsidRDefault="00DD48DD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887" w:type="dxa"/>
          </w:tcPr>
          <w:p w14:paraId="6648FCCE" w14:textId="77777777" w:rsidR="00DD48DD" w:rsidRPr="004F5CB9" w:rsidRDefault="00DD48DD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Assessment OR Classification </w:t>
            </w:r>
          </w:p>
        </w:tc>
      </w:tr>
      <w:tr w:rsidR="00DD48DD" w:rsidRPr="004F5CB9" w14:paraId="462632F1" w14:textId="77777777" w:rsidTr="00564A25">
        <w:tc>
          <w:tcPr>
            <w:tcW w:w="1129" w:type="dxa"/>
          </w:tcPr>
          <w:p w14:paraId="2FCBCED4" w14:textId="77777777" w:rsidR="00DD48DD" w:rsidRPr="004F5CB9" w:rsidRDefault="00DD48DD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887" w:type="dxa"/>
          </w:tcPr>
          <w:p w14:paraId="38CA5B88" w14:textId="77777777" w:rsidR="00DD48DD" w:rsidRPr="004F5CB9" w:rsidRDefault="00DD48DD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Report* OR Notification </w:t>
            </w:r>
          </w:p>
        </w:tc>
      </w:tr>
      <w:tr w:rsidR="00DD48DD" w:rsidRPr="004F5CB9" w14:paraId="432577C5" w14:textId="77777777" w:rsidTr="00564A25">
        <w:tc>
          <w:tcPr>
            <w:tcW w:w="1129" w:type="dxa"/>
          </w:tcPr>
          <w:p w14:paraId="427D2CC7" w14:textId="77777777" w:rsidR="00DD48DD" w:rsidRPr="004F5CB9" w:rsidRDefault="00DD48DD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87" w:type="dxa"/>
          </w:tcPr>
          <w:p w14:paraId="572BB757" w14:textId="77777777" w:rsidR="00DD48DD" w:rsidRPr="004F5CB9" w:rsidRDefault="00DD48DD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((Supplement* OR Adjunc* OR Addition* OR Plus) And Screen*) OR Ultras* OR Tomo* OR MRI OR Magnetic resonance imag*</w:t>
            </w:r>
          </w:p>
        </w:tc>
      </w:tr>
      <w:tr w:rsidR="00DD48DD" w:rsidRPr="004F5CB9" w14:paraId="6269085C" w14:textId="77777777" w:rsidTr="00564A25">
        <w:tc>
          <w:tcPr>
            <w:tcW w:w="1129" w:type="dxa"/>
          </w:tcPr>
          <w:p w14:paraId="0F70A161" w14:textId="77777777" w:rsidR="00DD48DD" w:rsidRPr="004F5CB9" w:rsidRDefault="00DD48DD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887" w:type="dxa"/>
          </w:tcPr>
          <w:p w14:paraId="6EEBAD6C" w14:textId="77777777" w:rsidR="00DD48DD" w:rsidRPr="004F5CB9" w:rsidRDefault="00DD48DD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#5 OR #6 OR #7 </w:t>
            </w:r>
          </w:p>
        </w:tc>
      </w:tr>
      <w:tr w:rsidR="00DD48DD" w:rsidRPr="004F5CB9" w14:paraId="5E626984" w14:textId="77777777" w:rsidTr="00564A25">
        <w:tc>
          <w:tcPr>
            <w:tcW w:w="1129" w:type="dxa"/>
          </w:tcPr>
          <w:p w14:paraId="7272A2A3" w14:textId="77777777" w:rsidR="00DD48DD" w:rsidRPr="004F5CB9" w:rsidRDefault="00DD48DD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887" w:type="dxa"/>
          </w:tcPr>
          <w:p w14:paraId="32D632AA" w14:textId="77777777" w:rsidR="00DD48DD" w:rsidRPr="004F5CB9" w:rsidRDefault="00DD48DD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#4 AND #8 </w:t>
            </w:r>
          </w:p>
        </w:tc>
      </w:tr>
      <w:tr w:rsidR="00DD48DD" w:rsidRPr="004F5CB9" w14:paraId="5D70413F" w14:textId="77777777" w:rsidTr="00564A25">
        <w:tc>
          <w:tcPr>
            <w:tcW w:w="1129" w:type="dxa"/>
          </w:tcPr>
          <w:p w14:paraId="0076CAEB" w14:textId="77777777" w:rsidR="00DD48DD" w:rsidRPr="004F5CB9" w:rsidRDefault="00DD48DD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887" w:type="dxa"/>
          </w:tcPr>
          <w:p w14:paraId="6853444E" w14:textId="77777777" w:rsidR="00DD48DD" w:rsidRPr="004F5CB9" w:rsidRDefault="00DD48DD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actice guideline* OR guideline* OR Recommendation* OR Position statement* OR Consensus OR Polic* OR Legislation*</w:t>
            </w:r>
          </w:p>
        </w:tc>
      </w:tr>
      <w:tr w:rsidR="00DD48DD" w:rsidRPr="004F5CB9" w14:paraId="2456BC11" w14:textId="77777777" w:rsidTr="00564A25">
        <w:tc>
          <w:tcPr>
            <w:tcW w:w="1129" w:type="dxa"/>
          </w:tcPr>
          <w:p w14:paraId="3683FC2F" w14:textId="77777777" w:rsidR="00DD48DD" w:rsidRPr="004F5CB9" w:rsidRDefault="00DD48DD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887" w:type="dxa"/>
          </w:tcPr>
          <w:p w14:paraId="006E58F1" w14:textId="77777777" w:rsidR="00DD48DD" w:rsidRPr="004F5CB9" w:rsidRDefault="00DD48DD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#3 AND #10</w:t>
            </w:r>
          </w:p>
        </w:tc>
      </w:tr>
      <w:tr w:rsidR="00DD48DD" w:rsidRPr="004F5CB9" w14:paraId="24D8A9CF" w14:textId="77777777" w:rsidTr="00564A25">
        <w:tc>
          <w:tcPr>
            <w:tcW w:w="1129" w:type="dxa"/>
          </w:tcPr>
          <w:p w14:paraId="2E799997" w14:textId="77777777" w:rsidR="00DD48DD" w:rsidRPr="004F5CB9" w:rsidRDefault="00DD48DD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887" w:type="dxa"/>
          </w:tcPr>
          <w:p w14:paraId="0A060ACA" w14:textId="77777777" w:rsidR="00DD48DD" w:rsidRPr="004F5CB9" w:rsidRDefault="00DD48DD" w:rsidP="00564A25">
            <w:pPr>
              <w:keepNext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#11 AND #26 </w:t>
            </w:r>
            <w:r w:rsidRPr="004F5CB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uery #40</w:t>
            </w:r>
          </w:p>
        </w:tc>
      </w:tr>
    </w:tbl>
    <w:p w14:paraId="26F731CC" w14:textId="77777777" w:rsidR="00DD48DD" w:rsidRPr="004F5CB9" w:rsidRDefault="00DD48DD">
      <w:pPr>
        <w:rPr>
          <w:rFonts w:ascii="Times New Roman" w:hAnsi="Times New Roman" w:cs="Times New Roman"/>
          <w:sz w:val="20"/>
          <w:szCs w:val="20"/>
        </w:rPr>
      </w:pPr>
    </w:p>
    <w:p w14:paraId="743E14CB" w14:textId="1687D1BB" w:rsidR="00E266A3" w:rsidRPr="004F5CB9" w:rsidRDefault="00E266A3">
      <w:pPr>
        <w:rPr>
          <w:rFonts w:ascii="Times New Roman" w:hAnsi="Times New Roman" w:cs="Times New Roman"/>
          <w:sz w:val="20"/>
          <w:szCs w:val="20"/>
        </w:rPr>
      </w:pPr>
      <w:r w:rsidRPr="004F5CB9">
        <w:rPr>
          <w:rFonts w:ascii="Times New Roman" w:hAnsi="Times New Roman" w:cs="Times New Roman"/>
          <w:b/>
          <w:sz w:val="20"/>
          <w:szCs w:val="20"/>
        </w:rPr>
        <w:t>EMBASE</w:t>
      </w:r>
      <w:r w:rsidR="00CF61D1" w:rsidRPr="004F5CB9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7"/>
      </w:tblGrid>
      <w:tr w:rsidR="00CF61D1" w:rsidRPr="004F5CB9" w14:paraId="14D77673" w14:textId="77777777" w:rsidTr="00564A25">
        <w:tc>
          <w:tcPr>
            <w:tcW w:w="1129" w:type="dxa"/>
          </w:tcPr>
          <w:p w14:paraId="0CB0A25A" w14:textId="77777777" w:rsidR="00CF61D1" w:rsidRPr="004F5CB9" w:rsidRDefault="00BC79B5" w:rsidP="00564A2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7887" w:type="dxa"/>
          </w:tcPr>
          <w:p w14:paraId="6F511675" w14:textId="77777777" w:rsidR="00CF61D1" w:rsidRPr="004F5CB9" w:rsidRDefault="00CF61D1" w:rsidP="00564A2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arch terms </w:t>
            </w:r>
          </w:p>
        </w:tc>
      </w:tr>
      <w:tr w:rsidR="00CF61D1" w:rsidRPr="004F5CB9" w14:paraId="33AC1CEB" w14:textId="77777777" w:rsidTr="00564A25">
        <w:tc>
          <w:tcPr>
            <w:tcW w:w="1129" w:type="dxa"/>
          </w:tcPr>
          <w:p w14:paraId="28E7DBA4" w14:textId="77777777" w:rsidR="00CF61D1" w:rsidRPr="004F5CB9" w:rsidRDefault="00CF61D1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87" w:type="dxa"/>
          </w:tcPr>
          <w:p w14:paraId="61E1EF74" w14:textId="77777777" w:rsidR="00CF61D1" w:rsidRPr="004F5CB9" w:rsidRDefault="00CF61D1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Breast tumor  [Emtree]</w:t>
            </w:r>
          </w:p>
        </w:tc>
      </w:tr>
      <w:tr w:rsidR="00CF61D1" w:rsidRPr="004F5CB9" w14:paraId="4690E44B" w14:textId="77777777" w:rsidTr="00564A25">
        <w:tc>
          <w:tcPr>
            <w:tcW w:w="1129" w:type="dxa"/>
          </w:tcPr>
          <w:p w14:paraId="6CDE2CCC" w14:textId="77777777" w:rsidR="00CF61D1" w:rsidRPr="004F5CB9" w:rsidRDefault="00CF61D1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</w:t>
            </w:r>
          </w:p>
        </w:tc>
        <w:tc>
          <w:tcPr>
            <w:tcW w:w="7887" w:type="dxa"/>
          </w:tcPr>
          <w:p w14:paraId="22698E9D" w14:textId="77777777" w:rsidR="00CF61D1" w:rsidRPr="004F5CB9" w:rsidRDefault="00CF61D1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(Breast OR Mamma*) AND (Cancer* OR Neoplasm* OR Carcino* OR Tumo* OR Malignanc*)</w:t>
            </w:r>
          </w:p>
        </w:tc>
      </w:tr>
      <w:tr w:rsidR="00CF61D1" w:rsidRPr="004F5CB9" w14:paraId="40935BB0" w14:textId="77777777" w:rsidTr="00564A25">
        <w:tc>
          <w:tcPr>
            <w:tcW w:w="1129" w:type="dxa"/>
          </w:tcPr>
          <w:p w14:paraId="3F92E11F" w14:textId="77777777" w:rsidR="00CF61D1" w:rsidRPr="004F5CB9" w:rsidRDefault="00CF61D1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87" w:type="dxa"/>
          </w:tcPr>
          <w:p w14:paraId="00D32DDE" w14:textId="77777777" w:rsidR="00CF61D1" w:rsidRPr="004F5CB9" w:rsidRDefault="00CF61D1" w:rsidP="002100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#1 OR #2</w:t>
            </w:r>
            <w:r w:rsidR="00013529"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F61D1" w:rsidRPr="004F5CB9" w14:paraId="608ECA1A" w14:textId="77777777" w:rsidTr="00564A25">
        <w:tc>
          <w:tcPr>
            <w:tcW w:w="1129" w:type="dxa"/>
          </w:tcPr>
          <w:p w14:paraId="7031580F" w14:textId="77777777" w:rsidR="00CF61D1" w:rsidRPr="004F5CB9" w:rsidRDefault="00CF61D1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87" w:type="dxa"/>
          </w:tcPr>
          <w:p w14:paraId="300C3D0C" w14:textId="77777777" w:rsidR="00CF61D1" w:rsidRPr="004F5CB9" w:rsidRDefault="00CF61D1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Mass screening [Emtree]</w:t>
            </w:r>
            <w:r w:rsidR="000A075D"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 OR Early cancer diagnosis [Emtree] OR Mammography [Emtree]</w:t>
            </w:r>
          </w:p>
        </w:tc>
      </w:tr>
      <w:tr w:rsidR="00CF61D1" w:rsidRPr="004F5CB9" w14:paraId="159AD1D0" w14:textId="77777777" w:rsidTr="00564A25">
        <w:tc>
          <w:tcPr>
            <w:tcW w:w="1129" w:type="dxa"/>
          </w:tcPr>
          <w:p w14:paraId="60EC31FE" w14:textId="77777777" w:rsidR="00CF61D1" w:rsidRPr="004F5CB9" w:rsidRDefault="000A075D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887" w:type="dxa"/>
          </w:tcPr>
          <w:p w14:paraId="6046C25A" w14:textId="77777777" w:rsidR="00CF61D1" w:rsidRPr="004F5CB9" w:rsidRDefault="00013529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Screen* OR (Early AND (detect* OR diagnos*))</w:t>
            </w:r>
          </w:p>
        </w:tc>
      </w:tr>
      <w:tr w:rsidR="00CF61D1" w:rsidRPr="004F5CB9" w14:paraId="3A1AA9E0" w14:textId="77777777" w:rsidTr="00564A25">
        <w:tc>
          <w:tcPr>
            <w:tcW w:w="1129" w:type="dxa"/>
          </w:tcPr>
          <w:p w14:paraId="6F6FC73E" w14:textId="77777777" w:rsidR="00CF61D1" w:rsidRPr="004F5CB9" w:rsidRDefault="000A075D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887" w:type="dxa"/>
          </w:tcPr>
          <w:p w14:paraId="2E3B7595" w14:textId="77777777" w:rsidR="00CF61D1" w:rsidRPr="004F5CB9" w:rsidRDefault="00CF61D1" w:rsidP="000A07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#4 OR #5 </w:t>
            </w:r>
          </w:p>
        </w:tc>
      </w:tr>
      <w:tr w:rsidR="00CF61D1" w:rsidRPr="004F5CB9" w14:paraId="478718A8" w14:textId="77777777" w:rsidTr="00564A25">
        <w:tc>
          <w:tcPr>
            <w:tcW w:w="1129" w:type="dxa"/>
          </w:tcPr>
          <w:p w14:paraId="2BF3BA90" w14:textId="77777777" w:rsidR="00CF61D1" w:rsidRPr="004F5CB9" w:rsidRDefault="000A075D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87" w:type="dxa"/>
          </w:tcPr>
          <w:p w14:paraId="4048E507" w14:textId="77777777" w:rsidR="00CF61D1" w:rsidRPr="004F5CB9" w:rsidRDefault="000A075D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#3 AND #6</w:t>
            </w:r>
          </w:p>
        </w:tc>
      </w:tr>
      <w:tr w:rsidR="00CF61D1" w:rsidRPr="004F5CB9" w14:paraId="5BEC93F6" w14:textId="77777777" w:rsidTr="00564A25">
        <w:tc>
          <w:tcPr>
            <w:tcW w:w="1129" w:type="dxa"/>
          </w:tcPr>
          <w:p w14:paraId="24C9BA14" w14:textId="77777777" w:rsidR="00CF61D1" w:rsidRPr="004F5CB9" w:rsidRDefault="000A075D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887" w:type="dxa"/>
          </w:tcPr>
          <w:p w14:paraId="69F44AF5" w14:textId="77777777" w:rsidR="00CF61D1" w:rsidRPr="004F5CB9" w:rsidRDefault="00CF61D1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Breast density [Emtree]</w:t>
            </w:r>
          </w:p>
        </w:tc>
      </w:tr>
      <w:tr w:rsidR="00CF61D1" w:rsidRPr="004F5CB9" w14:paraId="554EB371" w14:textId="77777777" w:rsidTr="00564A25">
        <w:tc>
          <w:tcPr>
            <w:tcW w:w="1129" w:type="dxa"/>
          </w:tcPr>
          <w:p w14:paraId="1DF520FB" w14:textId="77777777" w:rsidR="00CF61D1" w:rsidRPr="004F5CB9" w:rsidRDefault="000A075D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887" w:type="dxa"/>
          </w:tcPr>
          <w:p w14:paraId="5FFF0424" w14:textId="77777777" w:rsidR="00CF61D1" w:rsidRPr="004F5CB9" w:rsidRDefault="00CF61D1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((mammogr* OR breast OR tissue OR mammary) AND (densit* OR parenchym*)) OR Mammogr* breast densit* OR Dense breast*</w:t>
            </w:r>
          </w:p>
        </w:tc>
      </w:tr>
      <w:tr w:rsidR="00CF61D1" w:rsidRPr="004F5CB9" w14:paraId="0F45839D" w14:textId="77777777" w:rsidTr="00564A25">
        <w:tc>
          <w:tcPr>
            <w:tcW w:w="1129" w:type="dxa"/>
          </w:tcPr>
          <w:p w14:paraId="4746D223" w14:textId="77777777" w:rsidR="00CF61D1" w:rsidRPr="004F5CB9" w:rsidRDefault="000A075D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887" w:type="dxa"/>
          </w:tcPr>
          <w:p w14:paraId="02F86BA0" w14:textId="77777777" w:rsidR="00CF61D1" w:rsidRPr="004F5CB9" w:rsidRDefault="000A075D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#8 OR #9</w:t>
            </w:r>
          </w:p>
        </w:tc>
      </w:tr>
      <w:tr w:rsidR="00CF61D1" w:rsidRPr="004F5CB9" w14:paraId="0AFC2A94" w14:textId="77777777" w:rsidTr="00564A25">
        <w:tc>
          <w:tcPr>
            <w:tcW w:w="1129" w:type="dxa"/>
          </w:tcPr>
          <w:p w14:paraId="78D6D123" w14:textId="77777777" w:rsidR="00CF61D1" w:rsidRPr="004F5CB9" w:rsidRDefault="000A075D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887" w:type="dxa"/>
          </w:tcPr>
          <w:p w14:paraId="642217E9" w14:textId="77777777" w:rsidR="00CF61D1" w:rsidRPr="004F5CB9" w:rsidRDefault="00CF61D1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Classification [Emtree]</w:t>
            </w:r>
            <w:r w:rsidR="000A075D"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 OR Breast imaging reporting and data system [Emtree]</w:t>
            </w:r>
          </w:p>
        </w:tc>
      </w:tr>
      <w:tr w:rsidR="00CF61D1" w:rsidRPr="004F5CB9" w14:paraId="31051708" w14:textId="77777777" w:rsidTr="00564A25">
        <w:tc>
          <w:tcPr>
            <w:tcW w:w="1129" w:type="dxa"/>
          </w:tcPr>
          <w:p w14:paraId="06FA1695" w14:textId="77777777" w:rsidR="00CF61D1" w:rsidRPr="004F5CB9" w:rsidRDefault="000A075D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887" w:type="dxa"/>
          </w:tcPr>
          <w:p w14:paraId="4341090D" w14:textId="77777777" w:rsidR="00CF61D1" w:rsidRPr="004F5CB9" w:rsidRDefault="00CF61D1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Assessment OR Classification </w:t>
            </w:r>
          </w:p>
        </w:tc>
      </w:tr>
      <w:tr w:rsidR="00CF61D1" w:rsidRPr="004F5CB9" w14:paraId="6B71F236" w14:textId="77777777" w:rsidTr="00564A25">
        <w:tc>
          <w:tcPr>
            <w:tcW w:w="1129" w:type="dxa"/>
          </w:tcPr>
          <w:p w14:paraId="2B51698C" w14:textId="77777777" w:rsidR="00CF61D1" w:rsidRPr="004F5CB9" w:rsidRDefault="000A075D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887" w:type="dxa"/>
          </w:tcPr>
          <w:p w14:paraId="6D4AD8F4" w14:textId="77777777" w:rsidR="00CF61D1" w:rsidRPr="004F5CB9" w:rsidRDefault="000A075D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#11 OR #12</w:t>
            </w:r>
          </w:p>
        </w:tc>
      </w:tr>
      <w:tr w:rsidR="000A075D" w:rsidRPr="004F5CB9" w14:paraId="7A9AD457" w14:textId="77777777" w:rsidTr="00564A25">
        <w:tc>
          <w:tcPr>
            <w:tcW w:w="1129" w:type="dxa"/>
          </w:tcPr>
          <w:p w14:paraId="0D65FF46" w14:textId="77777777" w:rsidR="000A075D" w:rsidRPr="004F5CB9" w:rsidRDefault="000A075D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887" w:type="dxa"/>
          </w:tcPr>
          <w:p w14:paraId="1CFEEB6F" w14:textId="77777777" w:rsidR="000A075D" w:rsidRPr="004F5CB9" w:rsidRDefault="000A075D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Legislation &amp; jurisprudence [Emtree]</w:t>
            </w:r>
          </w:p>
        </w:tc>
      </w:tr>
      <w:tr w:rsidR="00CF61D1" w:rsidRPr="004F5CB9" w14:paraId="25ECB0D7" w14:textId="77777777" w:rsidTr="00564A25">
        <w:tc>
          <w:tcPr>
            <w:tcW w:w="1129" w:type="dxa"/>
          </w:tcPr>
          <w:p w14:paraId="20D117B3" w14:textId="77777777" w:rsidR="00CF61D1" w:rsidRPr="004F5CB9" w:rsidRDefault="000A075D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887" w:type="dxa"/>
          </w:tcPr>
          <w:p w14:paraId="1086FEE1" w14:textId="77777777" w:rsidR="00CF61D1" w:rsidRPr="004F5CB9" w:rsidRDefault="00CF61D1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Report* OR Notification </w:t>
            </w:r>
          </w:p>
        </w:tc>
      </w:tr>
      <w:tr w:rsidR="000A075D" w:rsidRPr="004F5CB9" w14:paraId="121718AA" w14:textId="77777777" w:rsidTr="00564A25">
        <w:tc>
          <w:tcPr>
            <w:tcW w:w="1129" w:type="dxa"/>
          </w:tcPr>
          <w:p w14:paraId="0448FD4E" w14:textId="77777777" w:rsidR="000A075D" w:rsidRPr="004F5CB9" w:rsidRDefault="000A075D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887" w:type="dxa"/>
          </w:tcPr>
          <w:p w14:paraId="7F2A3A9A" w14:textId="77777777" w:rsidR="000A075D" w:rsidRPr="004F5CB9" w:rsidRDefault="000A075D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#14 OR #15</w:t>
            </w:r>
          </w:p>
        </w:tc>
      </w:tr>
      <w:tr w:rsidR="00CF61D1" w:rsidRPr="004F5CB9" w14:paraId="1C5EAFBD" w14:textId="77777777" w:rsidTr="00564A25">
        <w:tc>
          <w:tcPr>
            <w:tcW w:w="1129" w:type="dxa"/>
          </w:tcPr>
          <w:p w14:paraId="1B19E8D5" w14:textId="77777777" w:rsidR="00CF61D1" w:rsidRPr="004F5CB9" w:rsidRDefault="00CF61D1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887" w:type="dxa"/>
          </w:tcPr>
          <w:p w14:paraId="4C05FA43" w14:textId="77777777" w:rsidR="00CF61D1" w:rsidRPr="004F5CB9" w:rsidRDefault="00CF61D1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Nuclear Magnetic Resonance Imaging [Emtree]</w:t>
            </w:r>
            <w:r w:rsidR="008D57C4"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 OR Digital breast tomosynthesis [Emtree] OR Echomammography [Emtree] OR Mammography [Emtree]</w:t>
            </w:r>
          </w:p>
        </w:tc>
      </w:tr>
      <w:tr w:rsidR="00CF61D1" w:rsidRPr="004F5CB9" w14:paraId="16A1C923" w14:textId="77777777" w:rsidTr="00564A25">
        <w:tc>
          <w:tcPr>
            <w:tcW w:w="1129" w:type="dxa"/>
          </w:tcPr>
          <w:p w14:paraId="77889F80" w14:textId="77777777" w:rsidR="00CF61D1" w:rsidRPr="004F5CB9" w:rsidRDefault="008D57C4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887" w:type="dxa"/>
          </w:tcPr>
          <w:p w14:paraId="4F5BFA65" w14:textId="77777777" w:rsidR="00CF61D1" w:rsidRPr="004F5CB9" w:rsidRDefault="008D57C4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((Supplement* OR Adjunc* OR Addition* OR Plus) And Screen*) OR Ultras* OR Tomo* OR MRI OR Magnetic resonance imag*</w:t>
            </w:r>
          </w:p>
        </w:tc>
      </w:tr>
      <w:tr w:rsidR="00CF61D1" w:rsidRPr="004F5CB9" w14:paraId="5D51F5A8" w14:textId="77777777" w:rsidTr="00564A25">
        <w:tc>
          <w:tcPr>
            <w:tcW w:w="1129" w:type="dxa"/>
          </w:tcPr>
          <w:p w14:paraId="57AE1263" w14:textId="77777777" w:rsidR="00CF61D1" w:rsidRPr="004F5CB9" w:rsidRDefault="008D57C4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887" w:type="dxa"/>
          </w:tcPr>
          <w:p w14:paraId="4C045587" w14:textId="77777777" w:rsidR="00CF61D1" w:rsidRPr="004F5CB9" w:rsidRDefault="00CF61D1" w:rsidP="008D57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#17 OR #18 </w:t>
            </w:r>
          </w:p>
        </w:tc>
      </w:tr>
      <w:tr w:rsidR="00CF61D1" w:rsidRPr="004F5CB9" w14:paraId="6840A867" w14:textId="77777777" w:rsidTr="00564A25">
        <w:tc>
          <w:tcPr>
            <w:tcW w:w="1129" w:type="dxa"/>
          </w:tcPr>
          <w:p w14:paraId="2C4A112A" w14:textId="77777777" w:rsidR="00CF61D1" w:rsidRPr="004F5CB9" w:rsidRDefault="008D57C4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887" w:type="dxa"/>
          </w:tcPr>
          <w:p w14:paraId="308137A6" w14:textId="77777777" w:rsidR="00CF61D1" w:rsidRPr="004F5CB9" w:rsidRDefault="008D57C4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#13</w:t>
            </w:r>
            <w:r w:rsidR="00CF61D1"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 OR #16 OR </w:t>
            </w: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#19</w:t>
            </w:r>
          </w:p>
        </w:tc>
      </w:tr>
      <w:tr w:rsidR="00CF61D1" w:rsidRPr="004F5CB9" w14:paraId="45C76ADA" w14:textId="77777777" w:rsidTr="00564A25">
        <w:tc>
          <w:tcPr>
            <w:tcW w:w="1129" w:type="dxa"/>
          </w:tcPr>
          <w:p w14:paraId="1389741A" w14:textId="77777777" w:rsidR="00CF61D1" w:rsidRPr="004F5CB9" w:rsidRDefault="008D57C4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887" w:type="dxa"/>
          </w:tcPr>
          <w:p w14:paraId="1B37C684" w14:textId="77777777" w:rsidR="00CF61D1" w:rsidRPr="004F5CB9" w:rsidRDefault="008D57C4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#10 AND #20</w:t>
            </w:r>
          </w:p>
        </w:tc>
      </w:tr>
      <w:tr w:rsidR="00CF61D1" w:rsidRPr="004F5CB9" w14:paraId="49C42E9A" w14:textId="77777777" w:rsidTr="00564A25">
        <w:tc>
          <w:tcPr>
            <w:tcW w:w="1129" w:type="dxa"/>
          </w:tcPr>
          <w:p w14:paraId="0E5B102E" w14:textId="77777777" w:rsidR="00CF61D1" w:rsidRPr="004F5CB9" w:rsidRDefault="008D57C4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887" w:type="dxa"/>
          </w:tcPr>
          <w:p w14:paraId="5688662A" w14:textId="77777777" w:rsidR="00CF61D1" w:rsidRPr="004F5CB9" w:rsidRDefault="00CF61D1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Practice guideline [Emtree]</w:t>
            </w:r>
            <w:r w:rsidR="008D57C4"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 OR Consensus [Emtree] OR Evidence-based medicine [Emtree] OR Health care policy [Emtree]</w:t>
            </w:r>
          </w:p>
        </w:tc>
      </w:tr>
      <w:tr w:rsidR="00CF61D1" w:rsidRPr="004F5CB9" w14:paraId="12A5F6ED" w14:textId="77777777" w:rsidTr="00564A25">
        <w:tc>
          <w:tcPr>
            <w:tcW w:w="1129" w:type="dxa"/>
          </w:tcPr>
          <w:p w14:paraId="063C9F84" w14:textId="77777777" w:rsidR="00CF61D1" w:rsidRPr="004F5CB9" w:rsidRDefault="008D57C4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887" w:type="dxa"/>
          </w:tcPr>
          <w:p w14:paraId="5EC04F10" w14:textId="77777777" w:rsidR="00CF61D1" w:rsidRPr="004F5CB9" w:rsidRDefault="00CF61D1" w:rsidP="008D57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actice guideline* OR guideline* OR Recommendation* OR Position statement* OR Consensus OR Polic* OR Legislation*</w:t>
            </w:r>
            <w:r w:rsidR="008D57C4" w:rsidRPr="004F5CB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CF61D1" w:rsidRPr="004F5CB9" w14:paraId="68A04C6B" w14:textId="77777777" w:rsidTr="00564A25">
        <w:tc>
          <w:tcPr>
            <w:tcW w:w="1129" w:type="dxa"/>
          </w:tcPr>
          <w:p w14:paraId="03FE9AF9" w14:textId="77777777" w:rsidR="00CF61D1" w:rsidRPr="004F5CB9" w:rsidRDefault="008D57C4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887" w:type="dxa"/>
          </w:tcPr>
          <w:p w14:paraId="598BF0C3" w14:textId="77777777" w:rsidR="00CF61D1" w:rsidRPr="004F5CB9" w:rsidRDefault="008D57C4" w:rsidP="008D57C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F5CB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#22 OR #23</w:t>
            </w:r>
            <w:r w:rsidR="00CF61D1" w:rsidRPr="004F5CB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CF61D1" w:rsidRPr="004F5CB9" w14:paraId="5F91335B" w14:textId="77777777" w:rsidTr="00564A25">
        <w:tc>
          <w:tcPr>
            <w:tcW w:w="1129" w:type="dxa"/>
          </w:tcPr>
          <w:p w14:paraId="68A08E11" w14:textId="77777777" w:rsidR="00CF61D1" w:rsidRPr="004F5CB9" w:rsidRDefault="008D57C4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887" w:type="dxa"/>
          </w:tcPr>
          <w:p w14:paraId="72772346" w14:textId="77777777" w:rsidR="00CF61D1" w:rsidRPr="004F5CB9" w:rsidRDefault="008D57C4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#7 AND #24</w:t>
            </w:r>
          </w:p>
        </w:tc>
      </w:tr>
      <w:tr w:rsidR="00CF61D1" w:rsidRPr="004F5CB9" w14:paraId="43235319" w14:textId="77777777" w:rsidTr="00564A25">
        <w:tc>
          <w:tcPr>
            <w:tcW w:w="1129" w:type="dxa"/>
          </w:tcPr>
          <w:p w14:paraId="606C1EDF" w14:textId="77777777" w:rsidR="00CF61D1" w:rsidRPr="004F5CB9" w:rsidRDefault="008D57C4" w:rsidP="00564A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887" w:type="dxa"/>
          </w:tcPr>
          <w:p w14:paraId="2EE931AC" w14:textId="77777777" w:rsidR="00CF61D1" w:rsidRPr="004F5CB9" w:rsidRDefault="008D57C4" w:rsidP="00564A25">
            <w:pPr>
              <w:keepNext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#25 AND #21</w:t>
            </w:r>
          </w:p>
        </w:tc>
      </w:tr>
    </w:tbl>
    <w:p w14:paraId="3D37C817" w14:textId="77777777" w:rsidR="007479E6" w:rsidRPr="004F5CB9" w:rsidRDefault="007479E6">
      <w:pPr>
        <w:rPr>
          <w:rFonts w:ascii="Times New Roman" w:hAnsi="Times New Roman" w:cs="Times New Roman"/>
          <w:sz w:val="20"/>
          <w:szCs w:val="20"/>
        </w:rPr>
      </w:pPr>
    </w:p>
    <w:p w14:paraId="2003E450" w14:textId="77777777" w:rsidR="00E266A3" w:rsidRPr="004F5CB9" w:rsidRDefault="00E266A3">
      <w:pPr>
        <w:rPr>
          <w:rFonts w:ascii="Times New Roman" w:hAnsi="Times New Roman" w:cs="Times New Roman"/>
          <w:b/>
          <w:sz w:val="20"/>
          <w:szCs w:val="20"/>
        </w:rPr>
      </w:pPr>
      <w:r w:rsidRPr="004F5CB9">
        <w:rPr>
          <w:rFonts w:ascii="Times New Roman" w:hAnsi="Times New Roman" w:cs="Times New Roman"/>
          <w:b/>
          <w:sz w:val="20"/>
          <w:szCs w:val="20"/>
        </w:rPr>
        <w:t>Web of Sci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7"/>
      </w:tblGrid>
      <w:tr w:rsidR="00E509DE" w:rsidRPr="004F5CB9" w14:paraId="6F0BA596" w14:textId="77777777" w:rsidTr="00850D4A">
        <w:tc>
          <w:tcPr>
            <w:tcW w:w="1129" w:type="dxa"/>
          </w:tcPr>
          <w:p w14:paraId="505A8F41" w14:textId="77777777" w:rsidR="00E509DE" w:rsidRPr="004F5CB9" w:rsidRDefault="00E509DE" w:rsidP="00850D4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mber </w:t>
            </w:r>
          </w:p>
        </w:tc>
        <w:tc>
          <w:tcPr>
            <w:tcW w:w="7887" w:type="dxa"/>
          </w:tcPr>
          <w:p w14:paraId="3D368150" w14:textId="77777777" w:rsidR="00E509DE" w:rsidRPr="004F5CB9" w:rsidRDefault="00E509DE" w:rsidP="00850D4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arch terms </w:t>
            </w:r>
          </w:p>
        </w:tc>
      </w:tr>
      <w:tr w:rsidR="00E509DE" w:rsidRPr="004F5CB9" w14:paraId="4B6C4041" w14:textId="77777777" w:rsidTr="00850D4A">
        <w:tc>
          <w:tcPr>
            <w:tcW w:w="1129" w:type="dxa"/>
          </w:tcPr>
          <w:p w14:paraId="2CDC6F4B" w14:textId="77777777" w:rsidR="00E509DE" w:rsidRPr="004F5CB9" w:rsidRDefault="00E509DE" w:rsidP="00850D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87" w:type="dxa"/>
          </w:tcPr>
          <w:p w14:paraId="1FA65735" w14:textId="77777777" w:rsidR="00E509DE" w:rsidRPr="004F5CB9" w:rsidRDefault="00E509DE" w:rsidP="00850D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(Breast OR Mamma*) AND (Cancer* OR Neoplasm* OR Carcino* OR Tumo* OR Malignanc*)</w:t>
            </w:r>
          </w:p>
        </w:tc>
      </w:tr>
      <w:tr w:rsidR="00E509DE" w:rsidRPr="004F5CB9" w14:paraId="434BC3AC" w14:textId="77777777" w:rsidTr="00850D4A">
        <w:tc>
          <w:tcPr>
            <w:tcW w:w="1129" w:type="dxa"/>
          </w:tcPr>
          <w:p w14:paraId="12E9D9B4" w14:textId="77777777" w:rsidR="00E509DE" w:rsidRPr="004F5CB9" w:rsidRDefault="00E509DE" w:rsidP="00850D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87" w:type="dxa"/>
          </w:tcPr>
          <w:p w14:paraId="30518AEF" w14:textId="77777777" w:rsidR="00E509DE" w:rsidRPr="004F5CB9" w:rsidRDefault="00E509DE" w:rsidP="00850D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Screen* OR (Early AND (detect* OR diagnos*)) </w:t>
            </w:r>
          </w:p>
        </w:tc>
      </w:tr>
      <w:tr w:rsidR="00E509DE" w:rsidRPr="004F5CB9" w14:paraId="7AE57296" w14:textId="77777777" w:rsidTr="00850D4A">
        <w:tc>
          <w:tcPr>
            <w:tcW w:w="1129" w:type="dxa"/>
          </w:tcPr>
          <w:p w14:paraId="4C9E76F3" w14:textId="77777777" w:rsidR="00E509DE" w:rsidRPr="004F5CB9" w:rsidRDefault="00E509DE" w:rsidP="00850D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87" w:type="dxa"/>
          </w:tcPr>
          <w:p w14:paraId="76461D78" w14:textId="77777777" w:rsidR="00E509DE" w:rsidRPr="004F5CB9" w:rsidRDefault="00E509DE" w:rsidP="00850D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#1 AND #2 </w:t>
            </w:r>
          </w:p>
        </w:tc>
      </w:tr>
      <w:tr w:rsidR="00E509DE" w:rsidRPr="004F5CB9" w14:paraId="6F1EF22E" w14:textId="77777777" w:rsidTr="00850D4A">
        <w:tc>
          <w:tcPr>
            <w:tcW w:w="1129" w:type="dxa"/>
          </w:tcPr>
          <w:p w14:paraId="4F69D735" w14:textId="77777777" w:rsidR="00E509DE" w:rsidRPr="004F5CB9" w:rsidRDefault="00E509DE" w:rsidP="00850D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</w:t>
            </w:r>
          </w:p>
        </w:tc>
        <w:tc>
          <w:tcPr>
            <w:tcW w:w="7887" w:type="dxa"/>
          </w:tcPr>
          <w:p w14:paraId="2A71E9B1" w14:textId="77777777" w:rsidR="00E509DE" w:rsidRPr="004F5CB9" w:rsidRDefault="00E509DE" w:rsidP="00850D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((mammogr* OR breast OR tissue OR mammary) AND (densit* OR parenchym*)) OR Mammogr* breast densit* OR Dense breast*</w:t>
            </w:r>
          </w:p>
        </w:tc>
      </w:tr>
      <w:tr w:rsidR="00E509DE" w:rsidRPr="004F5CB9" w14:paraId="681011DF" w14:textId="77777777" w:rsidTr="00850D4A">
        <w:tc>
          <w:tcPr>
            <w:tcW w:w="1129" w:type="dxa"/>
          </w:tcPr>
          <w:p w14:paraId="113DC879" w14:textId="77777777" w:rsidR="00E509DE" w:rsidRPr="004F5CB9" w:rsidRDefault="00E509DE" w:rsidP="00850D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887" w:type="dxa"/>
          </w:tcPr>
          <w:p w14:paraId="0A4083E1" w14:textId="77777777" w:rsidR="00E509DE" w:rsidRPr="004F5CB9" w:rsidRDefault="00E509DE" w:rsidP="00850D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Assessment OR Classification </w:t>
            </w:r>
          </w:p>
        </w:tc>
      </w:tr>
      <w:tr w:rsidR="00E509DE" w:rsidRPr="004F5CB9" w14:paraId="78DAB90D" w14:textId="77777777" w:rsidTr="00850D4A">
        <w:tc>
          <w:tcPr>
            <w:tcW w:w="1129" w:type="dxa"/>
          </w:tcPr>
          <w:p w14:paraId="4B8A8E9F" w14:textId="77777777" w:rsidR="00E509DE" w:rsidRPr="004F5CB9" w:rsidRDefault="00E509DE" w:rsidP="00850D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887" w:type="dxa"/>
          </w:tcPr>
          <w:p w14:paraId="1D8E5835" w14:textId="77777777" w:rsidR="00E509DE" w:rsidRPr="004F5CB9" w:rsidRDefault="00E509DE" w:rsidP="00850D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Report* OR Notification </w:t>
            </w:r>
          </w:p>
        </w:tc>
      </w:tr>
      <w:tr w:rsidR="00E509DE" w:rsidRPr="004F5CB9" w14:paraId="4DB3CFF9" w14:textId="77777777" w:rsidTr="00850D4A">
        <w:tc>
          <w:tcPr>
            <w:tcW w:w="1129" w:type="dxa"/>
          </w:tcPr>
          <w:p w14:paraId="79FA12B8" w14:textId="77777777" w:rsidR="00E509DE" w:rsidRPr="004F5CB9" w:rsidRDefault="00E509DE" w:rsidP="00850D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87" w:type="dxa"/>
          </w:tcPr>
          <w:p w14:paraId="09AD055F" w14:textId="77777777" w:rsidR="00E509DE" w:rsidRPr="004F5CB9" w:rsidRDefault="00E509DE" w:rsidP="00850D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((Supplement* OR Adjunc* OR Addition* OR Plus) And Screen*) OR Ultras* OR Tomo* OR MRI OR Magnetic resonance imag*</w:t>
            </w:r>
          </w:p>
        </w:tc>
      </w:tr>
      <w:tr w:rsidR="00E509DE" w:rsidRPr="004F5CB9" w14:paraId="499B5118" w14:textId="77777777" w:rsidTr="00850D4A">
        <w:tc>
          <w:tcPr>
            <w:tcW w:w="1129" w:type="dxa"/>
          </w:tcPr>
          <w:p w14:paraId="063E61B8" w14:textId="77777777" w:rsidR="00E509DE" w:rsidRPr="004F5CB9" w:rsidRDefault="00E509DE" w:rsidP="00850D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887" w:type="dxa"/>
          </w:tcPr>
          <w:p w14:paraId="223796A7" w14:textId="77777777" w:rsidR="00E509DE" w:rsidRPr="004F5CB9" w:rsidRDefault="00E509DE" w:rsidP="00850D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#5 OR #6 OR #7 </w:t>
            </w:r>
          </w:p>
        </w:tc>
      </w:tr>
      <w:tr w:rsidR="00E509DE" w:rsidRPr="004F5CB9" w14:paraId="56D58FD8" w14:textId="77777777" w:rsidTr="00850D4A">
        <w:tc>
          <w:tcPr>
            <w:tcW w:w="1129" w:type="dxa"/>
          </w:tcPr>
          <w:p w14:paraId="6682EA0C" w14:textId="77777777" w:rsidR="00E509DE" w:rsidRPr="004F5CB9" w:rsidRDefault="00E509DE" w:rsidP="00850D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887" w:type="dxa"/>
          </w:tcPr>
          <w:p w14:paraId="4759B084" w14:textId="77777777" w:rsidR="00E509DE" w:rsidRPr="004F5CB9" w:rsidRDefault="00E509DE" w:rsidP="00850D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 xml:space="preserve">#4 AND #8 </w:t>
            </w:r>
          </w:p>
        </w:tc>
      </w:tr>
      <w:tr w:rsidR="00E509DE" w:rsidRPr="004F5CB9" w14:paraId="3AD0874B" w14:textId="77777777" w:rsidTr="00850D4A">
        <w:tc>
          <w:tcPr>
            <w:tcW w:w="1129" w:type="dxa"/>
          </w:tcPr>
          <w:p w14:paraId="59FC2DC7" w14:textId="77777777" w:rsidR="00E509DE" w:rsidRPr="004F5CB9" w:rsidRDefault="00E509DE" w:rsidP="00850D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887" w:type="dxa"/>
          </w:tcPr>
          <w:p w14:paraId="3A75231B" w14:textId="77777777" w:rsidR="00E509DE" w:rsidRPr="004F5CB9" w:rsidRDefault="00E509DE" w:rsidP="00850D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actice guideline* OR guideline* OR Recommendation* OR Position statement* OR Consensus OR Polic* OR Legislation*</w:t>
            </w:r>
          </w:p>
        </w:tc>
      </w:tr>
      <w:tr w:rsidR="00E509DE" w:rsidRPr="004F5CB9" w14:paraId="2F7EB10E" w14:textId="77777777" w:rsidTr="00850D4A">
        <w:tc>
          <w:tcPr>
            <w:tcW w:w="1129" w:type="dxa"/>
          </w:tcPr>
          <w:p w14:paraId="6CE322D5" w14:textId="77777777" w:rsidR="00E509DE" w:rsidRPr="004F5CB9" w:rsidRDefault="00E509DE" w:rsidP="00850D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887" w:type="dxa"/>
          </w:tcPr>
          <w:p w14:paraId="60BC365E" w14:textId="77777777" w:rsidR="00E509DE" w:rsidRPr="004F5CB9" w:rsidRDefault="00E509DE" w:rsidP="00850D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#3 AND #10</w:t>
            </w:r>
          </w:p>
        </w:tc>
      </w:tr>
      <w:tr w:rsidR="00E509DE" w:rsidRPr="004F5CB9" w14:paraId="0D9D4871" w14:textId="77777777" w:rsidTr="00850D4A">
        <w:tc>
          <w:tcPr>
            <w:tcW w:w="1129" w:type="dxa"/>
          </w:tcPr>
          <w:p w14:paraId="2A5B380F" w14:textId="77777777" w:rsidR="00E509DE" w:rsidRPr="004F5CB9" w:rsidRDefault="00E509DE" w:rsidP="00850D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887" w:type="dxa"/>
          </w:tcPr>
          <w:p w14:paraId="0882665A" w14:textId="77777777" w:rsidR="00E509DE" w:rsidRPr="004F5CB9" w:rsidRDefault="00E509DE" w:rsidP="00C90E53">
            <w:pPr>
              <w:keepNext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CB9">
              <w:rPr>
                <w:rFonts w:ascii="Times New Roman" w:hAnsi="Times New Roman" w:cs="Times New Roman"/>
                <w:sz w:val="20"/>
                <w:szCs w:val="20"/>
              </w:rPr>
              <w:t>#11 AND #</w:t>
            </w:r>
            <w:r w:rsidR="00C90E53" w:rsidRPr="004F5CB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14:paraId="65F0BDF0" w14:textId="77777777" w:rsidR="00DD48DD" w:rsidRPr="004F5CB9" w:rsidRDefault="00DD48DD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sectPr w:rsidR="00DD48DD" w:rsidRPr="004F5C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3B963B" w14:textId="77777777" w:rsidR="0013271A" w:rsidRDefault="0013271A" w:rsidP="00C95FED">
      <w:pPr>
        <w:spacing w:after="0" w:line="240" w:lineRule="auto"/>
      </w:pPr>
      <w:r>
        <w:separator/>
      </w:r>
    </w:p>
  </w:endnote>
  <w:endnote w:type="continuationSeparator" w:id="0">
    <w:p w14:paraId="5B2F664C" w14:textId="77777777" w:rsidR="0013271A" w:rsidRDefault="0013271A" w:rsidP="00C95F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5B2F94" w14:textId="77777777" w:rsidR="0013271A" w:rsidRDefault="0013271A" w:rsidP="00C95FED">
      <w:pPr>
        <w:spacing w:after="0" w:line="240" w:lineRule="auto"/>
      </w:pPr>
      <w:r>
        <w:separator/>
      </w:r>
    </w:p>
  </w:footnote>
  <w:footnote w:type="continuationSeparator" w:id="0">
    <w:p w14:paraId="6C49D3F7" w14:textId="77777777" w:rsidR="0013271A" w:rsidRDefault="0013271A" w:rsidP="00C95F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6A3"/>
    <w:rsid w:val="00013529"/>
    <w:rsid w:val="000A075D"/>
    <w:rsid w:val="000C366B"/>
    <w:rsid w:val="001007C9"/>
    <w:rsid w:val="0013271A"/>
    <w:rsid w:val="001643B6"/>
    <w:rsid w:val="001F5255"/>
    <w:rsid w:val="00210089"/>
    <w:rsid w:val="0035581C"/>
    <w:rsid w:val="003B0608"/>
    <w:rsid w:val="00417530"/>
    <w:rsid w:val="00420877"/>
    <w:rsid w:val="00444A6C"/>
    <w:rsid w:val="004F5CB9"/>
    <w:rsid w:val="0056312B"/>
    <w:rsid w:val="00593E59"/>
    <w:rsid w:val="00656ED3"/>
    <w:rsid w:val="00663389"/>
    <w:rsid w:val="007479E6"/>
    <w:rsid w:val="00773882"/>
    <w:rsid w:val="008C0A57"/>
    <w:rsid w:val="008D57C4"/>
    <w:rsid w:val="00945B41"/>
    <w:rsid w:val="009D3791"/>
    <w:rsid w:val="009E6DB2"/>
    <w:rsid w:val="00A74B68"/>
    <w:rsid w:val="00B10F92"/>
    <w:rsid w:val="00BA3772"/>
    <w:rsid w:val="00BC79B5"/>
    <w:rsid w:val="00C41F0C"/>
    <w:rsid w:val="00C90E53"/>
    <w:rsid w:val="00C95FED"/>
    <w:rsid w:val="00CB523A"/>
    <w:rsid w:val="00CC585D"/>
    <w:rsid w:val="00CF61D1"/>
    <w:rsid w:val="00DD48DD"/>
    <w:rsid w:val="00E266A3"/>
    <w:rsid w:val="00E509DE"/>
    <w:rsid w:val="00EA3277"/>
    <w:rsid w:val="00EF5FD2"/>
    <w:rsid w:val="00FF3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48896D"/>
  <w15:chartTrackingRefBased/>
  <w15:docId w15:val="{2753F4EC-9675-4AD5-AE9F-4399733E6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66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F5CB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essicaODriscol20@rcsi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7</TotalTime>
  <Pages>5</Pages>
  <Words>944</Words>
  <Characters>538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6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ODriscoll</dc:creator>
  <cp:keywords/>
  <dc:description/>
  <cp:lastModifiedBy>Jessica O'Driscoll</cp:lastModifiedBy>
  <cp:revision>14</cp:revision>
  <dcterms:created xsi:type="dcterms:W3CDTF">2021-10-14T14:05:00Z</dcterms:created>
  <dcterms:modified xsi:type="dcterms:W3CDTF">2023-07-24T20:18:00Z</dcterms:modified>
</cp:coreProperties>
</file>